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3FE6C1" w14:textId="254A4772" w:rsidR="00CA6A83" w:rsidRPr="00EB72F4" w:rsidRDefault="00CA6A83" w:rsidP="00E40DB4">
      <w:pPr>
        <w:jc w:val="center"/>
        <w:rPr>
          <w:rFonts w:cstheme="minorHAnsi"/>
          <w:b/>
          <w:bCs/>
          <w:sz w:val="24"/>
          <w:szCs w:val="24"/>
        </w:rPr>
      </w:pPr>
      <w:r w:rsidRPr="00EB72F4">
        <w:rPr>
          <w:rFonts w:cstheme="minorHAnsi"/>
          <w:b/>
          <w:bCs/>
          <w:sz w:val="24"/>
          <w:szCs w:val="24"/>
        </w:rPr>
        <w:t>Impact of rapid antibiotic susceptibility testing for Gram negative bacteremia varies by pathogen type and resistance: A secondary analysis of the RAPIDS GN trial</w:t>
      </w:r>
    </w:p>
    <w:p w14:paraId="54231FB7" w14:textId="77777777" w:rsidR="00CA6A83" w:rsidRDefault="00CA6A83" w:rsidP="00CA6A83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C81B9B" w14:textId="5BD7CB18" w:rsidR="00CA6A83" w:rsidRDefault="00CA6A83" w:rsidP="00CA6A83">
      <w:pPr>
        <w:jc w:val="center"/>
        <w:rPr>
          <w:b/>
          <w:sz w:val="24"/>
        </w:rPr>
      </w:pPr>
      <w:r>
        <w:rPr>
          <w:b/>
          <w:sz w:val="24"/>
        </w:rPr>
        <w:t>Supplement – Treatment Definitions</w:t>
      </w:r>
    </w:p>
    <w:p w14:paraId="7B4FF6C0" w14:textId="77777777" w:rsidR="00E40DB4" w:rsidRDefault="00E40DB4" w:rsidP="00CA6A83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CA180E" w14:textId="659C60E1" w:rsidR="00B224A9" w:rsidRPr="003D7497" w:rsidRDefault="00B224A9" w:rsidP="003D7497">
      <w:pPr>
        <w:rPr>
          <w:b/>
          <w:sz w:val="24"/>
        </w:rPr>
      </w:pPr>
      <w:r w:rsidRPr="003D7497">
        <w:rPr>
          <w:b/>
          <w:sz w:val="24"/>
        </w:rPr>
        <w:t>Abbreviations</w:t>
      </w:r>
    </w:p>
    <w:p w14:paraId="57097C65" w14:textId="2031797B" w:rsidR="00B224A9" w:rsidRPr="00B01A1E" w:rsidRDefault="00B224A9" w:rsidP="003D7497">
      <w:pPr>
        <w:pStyle w:val="ListParagraph"/>
        <w:numPr>
          <w:ilvl w:val="0"/>
          <w:numId w:val="11"/>
        </w:numPr>
      </w:pPr>
      <w:r w:rsidRPr="003D7497">
        <w:rPr>
          <w:b/>
        </w:rPr>
        <w:t>C1 = category 1:</w:t>
      </w:r>
      <w:r>
        <w:t xml:space="preserve"> </w:t>
      </w:r>
      <w:r w:rsidRPr="00B224A9">
        <w:t>ampicillin, cefazolin</w:t>
      </w:r>
    </w:p>
    <w:p w14:paraId="21F60815" w14:textId="74D0179D" w:rsidR="00B224A9" w:rsidRPr="00B01A1E" w:rsidRDefault="00B224A9" w:rsidP="003D7497">
      <w:pPr>
        <w:pStyle w:val="ListParagraph"/>
        <w:numPr>
          <w:ilvl w:val="0"/>
          <w:numId w:val="11"/>
        </w:numPr>
      </w:pPr>
      <w:r w:rsidRPr="003D7497">
        <w:rPr>
          <w:b/>
        </w:rPr>
        <w:t>C2 = category 2</w:t>
      </w:r>
      <w:r w:rsidR="00D53AF9" w:rsidRPr="003D7497">
        <w:rPr>
          <w:b/>
        </w:rPr>
        <w:t>:</w:t>
      </w:r>
      <w:r w:rsidR="00D53AF9">
        <w:t xml:space="preserve"> </w:t>
      </w:r>
      <w:r w:rsidR="00D53AF9" w:rsidRPr="00D53AF9">
        <w:t xml:space="preserve">amoxicillin/clavulanate, ampicillin/sulbactam, ceftriaxone, </w:t>
      </w:r>
      <w:r w:rsidR="00D53AF9">
        <w:t xml:space="preserve">cefotaxime, </w:t>
      </w:r>
      <w:r w:rsidR="00DF774B">
        <w:t xml:space="preserve">ciprofloxacin, </w:t>
      </w:r>
      <w:r w:rsidR="00D53AF9" w:rsidRPr="00D53AF9">
        <w:t>levofloxacin, trimethoprim-sulfamethoxazole</w:t>
      </w:r>
    </w:p>
    <w:p w14:paraId="76A0DBDA" w14:textId="250E2E50" w:rsidR="00B224A9" w:rsidRPr="00B01A1E" w:rsidRDefault="00B224A9" w:rsidP="003D7497">
      <w:pPr>
        <w:pStyle w:val="ListParagraph"/>
        <w:numPr>
          <w:ilvl w:val="0"/>
          <w:numId w:val="11"/>
        </w:numPr>
      </w:pPr>
      <w:r w:rsidRPr="003D7497">
        <w:rPr>
          <w:b/>
        </w:rPr>
        <w:t>C3 = category 3</w:t>
      </w:r>
      <w:r w:rsidR="00D53AF9" w:rsidRPr="003D7497">
        <w:rPr>
          <w:b/>
        </w:rPr>
        <w:t>:</w:t>
      </w:r>
      <w:r w:rsidR="00D53AF9">
        <w:t xml:space="preserve"> ceftazidime</w:t>
      </w:r>
    </w:p>
    <w:p w14:paraId="141F2C50" w14:textId="3A8E7941" w:rsidR="00B224A9" w:rsidRPr="00B01A1E" w:rsidRDefault="00B224A9" w:rsidP="003D7497">
      <w:pPr>
        <w:pStyle w:val="ListParagraph"/>
        <w:numPr>
          <w:ilvl w:val="0"/>
          <w:numId w:val="11"/>
        </w:numPr>
      </w:pPr>
      <w:r w:rsidRPr="003D7497">
        <w:rPr>
          <w:b/>
        </w:rPr>
        <w:t>C4 = category 4</w:t>
      </w:r>
      <w:r w:rsidR="00D53AF9" w:rsidRPr="003D7497">
        <w:rPr>
          <w:b/>
        </w:rPr>
        <w:t>:</w:t>
      </w:r>
      <w:r w:rsidR="00D53AF9">
        <w:t xml:space="preserve"> </w:t>
      </w:r>
      <w:r w:rsidR="00D53AF9" w:rsidRPr="00D53AF9">
        <w:t>aztreonam, cefepime, ertapenem</w:t>
      </w:r>
      <w:r w:rsidR="009518A1">
        <w:t>*</w:t>
      </w:r>
      <w:r w:rsidR="00D53AF9" w:rsidRPr="00D53AF9">
        <w:t>, piperacillin/tazobactam</w:t>
      </w:r>
    </w:p>
    <w:p w14:paraId="0AF3C51E" w14:textId="43515255" w:rsidR="00B224A9" w:rsidRDefault="00B224A9" w:rsidP="003D7497">
      <w:pPr>
        <w:pStyle w:val="ListParagraph"/>
        <w:numPr>
          <w:ilvl w:val="0"/>
          <w:numId w:val="11"/>
        </w:numPr>
      </w:pPr>
      <w:r w:rsidRPr="003D7497">
        <w:rPr>
          <w:b/>
        </w:rPr>
        <w:t>C5 = category 5</w:t>
      </w:r>
      <w:r w:rsidR="00D53AF9" w:rsidRPr="003D7497">
        <w:rPr>
          <w:b/>
        </w:rPr>
        <w:t>:</w:t>
      </w:r>
      <w:r w:rsidR="00D53AF9" w:rsidRPr="00D53AF9">
        <w:t xml:space="preserve"> meropenem, ceftazidime/avibactam, </w:t>
      </w:r>
      <w:proofErr w:type="spellStart"/>
      <w:r w:rsidR="00D53AF9" w:rsidRPr="00D53AF9">
        <w:t>ceftolozane</w:t>
      </w:r>
      <w:proofErr w:type="spellEnd"/>
      <w:r w:rsidR="00D53AF9" w:rsidRPr="00D53AF9">
        <w:t>/tazobactam, colistin, polymyxin B, tigecycline</w:t>
      </w:r>
    </w:p>
    <w:p w14:paraId="44DDD163" w14:textId="2C13899B" w:rsidR="00B224A9" w:rsidRDefault="00B224A9" w:rsidP="003D7497">
      <w:pPr>
        <w:pStyle w:val="ListParagraph"/>
        <w:numPr>
          <w:ilvl w:val="0"/>
          <w:numId w:val="11"/>
        </w:numPr>
      </w:pPr>
      <w:r w:rsidRPr="003D7497">
        <w:rPr>
          <w:b/>
        </w:rPr>
        <w:t>GP = gram positive drugs:</w:t>
      </w:r>
      <w:r>
        <w:t xml:space="preserve"> </w:t>
      </w:r>
      <w:r w:rsidR="00D53AF9" w:rsidRPr="00D53AF9">
        <w:t>clindamycin, daptomycin, linezolid, tedizolid, and vancomycin</w:t>
      </w:r>
    </w:p>
    <w:p w14:paraId="0CB6935E" w14:textId="77777777" w:rsidR="00B224A9" w:rsidRDefault="00B224A9" w:rsidP="003D7497">
      <w:pPr>
        <w:pStyle w:val="ListParagraph"/>
        <w:numPr>
          <w:ilvl w:val="0"/>
          <w:numId w:val="11"/>
        </w:numPr>
      </w:pPr>
      <w:r w:rsidRPr="003D7497">
        <w:rPr>
          <w:b/>
        </w:rPr>
        <w:t>AM = aminoglycosides:</w:t>
      </w:r>
      <w:r>
        <w:t xml:space="preserve"> </w:t>
      </w:r>
      <w:r w:rsidR="00D53AF9">
        <w:t>amikacin, gentamicin, tobramycin</w:t>
      </w:r>
    </w:p>
    <w:p w14:paraId="53402CCD" w14:textId="7A33FF5B" w:rsidR="00D53AF9" w:rsidRDefault="00D53AF9" w:rsidP="003D7497">
      <w:pPr>
        <w:pStyle w:val="ListParagraph"/>
        <w:numPr>
          <w:ilvl w:val="0"/>
          <w:numId w:val="11"/>
        </w:numPr>
      </w:pPr>
      <w:r w:rsidRPr="003D7497">
        <w:rPr>
          <w:b/>
        </w:rPr>
        <w:t xml:space="preserve">Drugs </w:t>
      </w:r>
      <w:r w:rsidR="00B52C84">
        <w:rPr>
          <w:b/>
        </w:rPr>
        <w:t>excluded from treatment definitions</w:t>
      </w:r>
      <w:r w:rsidRPr="003D7497">
        <w:rPr>
          <w:b/>
        </w:rPr>
        <w:t>:</w:t>
      </w:r>
      <w:r>
        <w:t xml:space="preserve"> atovaquone, azithromycin, cephalosporin (Oral), metronidazole, Penicillin </w:t>
      </w:r>
      <w:r w:rsidR="008C799C">
        <w:t>VK</w:t>
      </w:r>
    </w:p>
    <w:p w14:paraId="6385A571" w14:textId="23583FA8" w:rsidR="002D24A7" w:rsidRPr="002D24A7" w:rsidRDefault="002D24A7" w:rsidP="003D7497">
      <w:pPr>
        <w:pStyle w:val="ListParagraph"/>
        <w:numPr>
          <w:ilvl w:val="0"/>
          <w:numId w:val="11"/>
        </w:numPr>
      </w:pPr>
      <w:r>
        <w:rPr>
          <w:b/>
        </w:rPr>
        <w:t xml:space="preserve">R/I = </w:t>
      </w:r>
      <w:r w:rsidRPr="002D24A7">
        <w:rPr>
          <w:bCs/>
        </w:rPr>
        <w:t>resistant</w:t>
      </w:r>
      <w:r>
        <w:rPr>
          <w:bCs/>
        </w:rPr>
        <w:t xml:space="preserve"> or </w:t>
      </w:r>
      <w:r w:rsidRPr="002D24A7">
        <w:rPr>
          <w:bCs/>
        </w:rPr>
        <w:t>intermediate susceptibility</w:t>
      </w:r>
    </w:p>
    <w:p w14:paraId="7BC3CE11" w14:textId="181C53AC" w:rsidR="004A529F" w:rsidRPr="000727A7" w:rsidRDefault="002D24A7" w:rsidP="003D7497">
      <w:pPr>
        <w:pStyle w:val="ListParagraph"/>
        <w:numPr>
          <w:ilvl w:val="0"/>
          <w:numId w:val="11"/>
        </w:numPr>
      </w:pPr>
      <w:r>
        <w:rPr>
          <w:b/>
        </w:rPr>
        <w:t>S =</w:t>
      </w:r>
      <w:r w:rsidRPr="002D24A7">
        <w:rPr>
          <w:bCs/>
        </w:rPr>
        <w:t xml:space="preserve"> susceptible</w:t>
      </w:r>
    </w:p>
    <w:p w14:paraId="3E731E5B" w14:textId="48A65A6E" w:rsidR="009518A1" w:rsidRDefault="009518A1" w:rsidP="003D7497">
      <w:pPr>
        <w:rPr>
          <w:b/>
          <w:sz w:val="24"/>
        </w:rPr>
      </w:pPr>
      <w:r>
        <w:rPr>
          <w:b/>
          <w:sz w:val="24"/>
        </w:rPr>
        <w:t>*</w:t>
      </w:r>
      <w:r w:rsidRPr="009518A1">
        <w:rPr>
          <w:bCs/>
          <w:sz w:val="24"/>
        </w:rPr>
        <w:t xml:space="preserve">Ertapenem-resistance not included in definitions of resistant </w:t>
      </w:r>
      <w:r w:rsidRPr="009518A1">
        <w:rPr>
          <w:bCs/>
          <w:i/>
          <w:iCs/>
          <w:sz w:val="24"/>
        </w:rPr>
        <w:t>Acinetobacter</w:t>
      </w:r>
      <w:r w:rsidRPr="009518A1">
        <w:rPr>
          <w:bCs/>
          <w:sz w:val="24"/>
        </w:rPr>
        <w:t xml:space="preserve"> and </w:t>
      </w:r>
      <w:r w:rsidRPr="009518A1">
        <w:rPr>
          <w:bCs/>
          <w:i/>
          <w:iCs/>
          <w:sz w:val="24"/>
        </w:rPr>
        <w:t>Pseudomonas</w:t>
      </w:r>
      <w:r w:rsidRPr="009518A1">
        <w:rPr>
          <w:bCs/>
          <w:sz w:val="24"/>
        </w:rPr>
        <w:t xml:space="preserve"> species, which are intrinsically resistant to this drug.</w:t>
      </w:r>
    </w:p>
    <w:p w14:paraId="18CE06F8" w14:textId="77777777" w:rsidR="00D14AA1" w:rsidRDefault="00D14AA1" w:rsidP="003D7497">
      <w:pPr>
        <w:rPr>
          <w:b/>
          <w:sz w:val="24"/>
        </w:rPr>
      </w:pPr>
    </w:p>
    <w:p w14:paraId="0BDEDF08" w14:textId="4FED03B1" w:rsidR="00B224A9" w:rsidRPr="003D7497" w:rsidRDefault="00B224A9" w:rsidP="003D7497">
      <w:pPr>
        <w:rPr>
          <w:b/>
          <w:sz w:val="24"/>
        </w:rPr>
      </w:pPr>
      <w:r w:rsidRPr="004A529F">
        <w:rPr>
          <w:b/>
          <w:i/>
          <w:iCs/>
          <w:sz w:val="24"/>
        </w:rPr>
        <w:t>E.</w:t>
      </w:r>
      <w:r w:rsidR="004A529F" w:rsidRPr="004A529F">
        <w:rPr>
          <w:b/>
          <w:i/>
          <w:iCs/>
          <w:sz w:val="24"/>
        </w:rPr>
        <w:t xml:space="preserve"> c</w:t>
      </w:r>
      <w:r w:rsidRPr="004A529F">
        <w:rPr>
          <w:b/>
          <w:i/>
          <w:iCs/>
          <w:sz w:val="24"/>
        </w:rPr>
        <w:t>oli, Klebsiella,</w:t>
      </w:r>
      <w:r w:rsidRPr="003D7497">
        <w:rPr>
          <w:b/>
          <w:sz w:val="24"/>
        </w:rPr>
        <w:t xml:space="preserve"> and </w:t>
      </w:r>
      <w:r w:rsidRPr="004A529F">
        <w:rPr>
          <w:b/>
          <w:i/>
          <w:iCs/>
          <w:sz w:val="24"/>
        </w:rPr>
        <w:t>Proteus</w:t>
      </w:r>
      <w:r w:rsidRPr="003D7497">
        <w:rPr>
          <w:b/>
          <w:sz w:val="24"/>
        </w:rPr>
        <w:t xml:space="preserve"> </w:t>
      </w:r>
      <w:r w:rsidR="008C799C">
        <w:rPr>
          <w:b/>
          <w:sz w:val="24"/>
        </w:rPr>
        <w:t>s</w:t>
      </w:r>
      <w:r w:rsidRPr="003D7497">
        <w:rPr>
          <w:b/>
          <w:sz w:val="24"/>
        </w:rPr>
        <w:t>pecies</w:t>
      </w:r>
    </w:p>
    <w:p w14:paraId="001EDCF3" w14:textId="77777777" w:rsidR="0096104A" w:rsidRDefault="00D53AF9" w:rsidP="003D7497">
      <w:pPr>
        <w:rPr>
          <w:u w:val="single"/>
        </w:rPr>
      </w:pPr>
      <w:r>
        <w:rPr>
          <w:u w:val="single"/>
        </w:rPr>
        <w:t>Ceftriaxone-susceptible isolates</w:t>
      </w:r>
    </w:p>
    <w:p w14:paraId="3B0EFBBE" w14:textId="52B38B25" w:rsidR="00524A59" w:rsidRPr="00524A59" w:rsidRDefault="00524A59" w:rsidP="003D7497">
      <w:pPr>
        <w:rPr>
          <w:i/>
        </w:rPr>
      </w:pPr>
      <w:r w:rsidRPr="00524A59">
        <w:rPr>
          <w:i/>
        </w:rPr>
        <w:t xml:space="preserve">Appropriate treatment </w:t>
      </w:r>
    </w:p>
    <w:p w14:paraId="7C38BE3F" w14:textId="77777777" w:rsidR="00B074D1" w:rsidRDefault="00524A59" w:rsidP="003D7497">
      <w:pPr>
        <w:pStyle w:val="ListParagraph"/>
        <w:numPr>
          <w:ilvl w:val="0"/>
          <w:numId w:val="16"/>
        </w:numPr>
      </w:pPr>
      <w:r>
        <w:t>Receipt of only one drug from C1 or C2 to which the isolate tested susceptible</w:t>
      </w:r>
    </w:p>
    <w:p w14:paraId="48DC7AF8" w14:textId="05D2F9DB" w:rsidR="00DF774B" w:rsidRPr="003D7497" w:rsidRDefault="00B074D1" w:rsidP="003D7497">
      <w:pPr>
        <w:pStyle w:val="ListParagraph"/>
        <w:numPr>
          <w:ilvl w:val="0"/>
          <w:numId w:val="16"/>
        </w:numPr>
      </w:pPr>
      <w:r>
        <w:t>R</w:t>
      </w:r>
      <w:r w:rsidR="001C48C4">
        <w:t xml:space="preserve">eceipt of AM </w:t>
      </w:r>
      <w:r w:rsidR="00BC5596">
        <w:t>plus</w:t>
      </w:r>
      <w:r w:rsidR="001C48C4">
        <w:t xml:space="preserve"> </w:t>
      </w:r>
      <w:r>
        <w:t>an</w:t>
      </w:r>
      <w:r w:rsidR="001C48C4">
        <w:t xml:space="preserve"> appropriate drug </w:t>
      </w:r>
      <w:r>
        <w:t xml:space="preserve">(as defined above) </w:t>
      </w:r>
      <w:r w:rsidR="001C48C4">
        <w:t xml:space="preserve">is </w:t>
      </w:r>
      <w:r>
        <w:t>considered appropriate</w:t>
      </w:r>
    </w:p>
    <w:p w14:paraId="4D66673E" w14:textId="65289783" w:rsidR="00DF774B" w:rsidRDefault="00DF774B" w:rsidP="003D7497">
      <w:pPr>
        <w:rPr>
          <w:i/>
        </w:rPr>
      </w:pPr>
      <w:r>
        <w:rPr>
          <w:i/>
        </w:rPr>
        <w:t xml:space="preserve">Undertreatment </w:t>
      </w:r>
    </w:p>
    <w:p w14:paraId="6C93859F" w14:textId="1C98FD39" w:rsidR="001C48C4" w:rsidRDefault="00BC5596" w:rsidP="003D7497">
      <w:pPr>
        <w:pStyle w:val="ListParagraph"/>
        <w:numPr>
          <w:ilvl w:val="0"/>
          <w:numId w:val="16"/>
        </w:numPr>
      </w:pPr>
      <w:r>
        <w:t>Receipt of</w:t>
      </w:r>
      <w:r w:rsidR="00584742">
        <w:t xml:space="preserve"> </w:t>
      </w:r>
      <w:r w:rsidR="007F57C7">
        <w:t>any C1, C2, C3, or C4 drug or meropenem</w:t>
      </w:r>
      <w:r w:rsidR="00584742">
        <w:t xml:space="preserve"> </w:t>
      </w:r>
      <w:r w:rsidR="00586213">
        <w:t>if</w:t>
      </w:r>
      <w:r w:rsidR="00191535">
        <w:t xml:space="preserve"> isolate</w:t>
      </w:r>
      <w:r w:rsidR="00AB3F8E">
        <w:t xml:space="preserve"> </w:t>
      </w:r>
      <w:r w:rsidR="001C48C4">
        <w:t>tested R/I</w:t>
      </w:r>
      <w:r w:rsidR="00584742">
        <w:t xml:space="preserve"> </w:t>
      </w:r>
      <w:r w:rsidR="00586213">
        <w:t>to the drug used</w:t>
      </w:r>
    </w:p>
    <w:p w14:paraId="727A0544" w14:textId="7A754DC1" w:rsidR="001C48C4" w:rsidRDefault="00191535" w:rsidP="003D7497">
      <w:pPr>
        <w:pStyle w:val="ListParagraph"/>
        <w:numPr>
          <w:ilvl w:val="0"/>
          <w:numId w:val="16"/>
        </w:numPr>
      </w:pPr>
      <w:r>
        <w:t xml:space="preserve">Receipt of monotherapy with either </w:t>
      </w:r>
      <w:r w:rsidR="001C48C4">
        <w:t>AM</w:t>
      </w:r>
      <w:r>
        <w:t xml:space="preserve">, </w:t>
      </w:r>
      <w:r w:rsidR="001C48C4">
        <w:t>GP</w:t>
      </w:r>
      <w:r w:rsidR="009100FA">
        <w:t xml:space="preserve">, </w:t>
      </w:r>
      <w:r w:rsidR="001C48C4">
        <w:t xml:space="preserve">or </w:t>
      </w:r>
      <w:r w:rsidR="00D5223F">
        <w:t>d</w:t>
      </w:r>
      <w:r w:rsidR="001C48C4">
        <w:t xml:space="preserve">oxycycline </w:t>
      </w:r>
    </w:p>
    <w:p w14:paraId="4E29001B" w14:textId="63B038CB" w:rsidR="001C48C4" w:rsidRDefault="009A5E0C" w:rsidP="003D7497">
      <w:pPr>
        <w:pStyle w:val="ListParagraph"/>
        <w:numPr>
          <w:ilvl w:val="0"/>
          <w:numId w:val="16"/>
        </w:numPr>
      </w:pPr>
      <w:r>
        <w:t>R</w:t>
      </w:r>
      <w:r w:rsidR="001C48C4">
        <w:t xml:space="preserve">eceipt of AM, GP or </w:t>
      </w:r>
      <w:r w:rsidR="00D5223F">
        <w:t>d</w:t>
      </w:r>
      <w:r w:rsidR="001C48C4">
        <w:t>oxycycline with other antibiotics that are considered undertreatment</w:t>
      </w:r>
    </w:p>
    <w:p w14:paraId="15F5F622" w14:textId="28804597" w:rsidR="001C48C4" w:rsidRDefault="001C48C4" w:rsidP="003D7497">
      <w:pPr>
        <w:rPr>
          <w:i/>
        </w:rPr>
      </w:pPr>
      <w:r>
        <w:rPr>
          <w:i/>
        </w:rPr>
        <w:t xml:space="preserve">Overtreatment </w:t>
      </w:r>
    </w:p>
    <w:p w14:paraId="17F04687" w14:textId="77777777" w:rsidR="001C48C4" w:rsidRDefault="001C48C4" w:rsidP="003D7497">
      <w:pPr>
        <w:pStyle w:val="ListParagraph"/>
        <w:numPr>
          <w:ilvl w:val="0"/>
          <w:numId w:val="17"/>
        </w:numPr>
      </w:pPr>
      <w:r>
        <w:t>Receipt of one drug from C1 or C2 to which isolated tested susceptible, and receipt of any other drug that is not AM</w:t>
      </w:r>
    </w:p>
    <w:p w14:paraId="77CE6A27" w14:textId="2D3C88D8" w:rsidR="001C48C4" w:rsidRDefault="001C48C4" w:rsidP="003D7497">
      <w:pPr>
        <w:pStyle w:val="ListParagraph"/>
        <w:numPr>
          <w:ilvl w:val="0"/>
          <w:numId w:val="17"/>
        </w:numPr>
      </w:pPr>
      <w:r>
        <w:t xml:space="preserve">Receipt of </w:t>
      </w:r>
      <w:r w:rsidR="00F04DCE">
        <w:t xml:space="preserve">any </w:t>
      </w:r>
      <w:r>
        <w:t xml:space="preserve">C5 drug other than </w:t>
      </w:r>
      <w:r w:rsidR="004D3C36">
        <w:t>m</w:t>
      </w:r>
      <w:r>
        <w:t>eropenem</w:t>
      </w:r>
    </w:p>
    <w:p w14:paraId="4773AA66" w14:textId="3D909804" w:rsidR="001C48C4" w:rsidRPr="00236A6B" w:rsidRDefault="00B933B1" w:rsidP="003D7497">
      <w:pPr>
        <w:pStyle w:val="ListParagraph"/>
        <w:numPr>
          <w:ilvl w:val="0"/>
          <w:numId w:val="17"/>
        </w:numPr>
        <w:rPr>
          <w:u w:val="single"/>
        </w:rPr>
      </w:pPr>
      <w:r>
        <w:lastRenderedPageBreak/>
        <w:t xml:space="preserve">Receipt of </w:t>
      </w:r>
      <w:r w:rsidR="00236A6B">
        <w:t xml:space="preserve">any </w:t>
      </w:r>
      <w:r>
        <w:t>C3</w:t>
      </w:r>
      <w:r w:rsidR="00CE0712">
        <w:t xml:space="preserve"> or</w:t>
      </w:r>
      <w:r>
        <w:t xml:space="preserve"> C4 drug or meropenem</w:t>
      </w:r>
      <w:r w:rsidR="00584742">
        <w:t xml:space="preserve"> </w:t>
      </w:r>
      <w:r w:rsidR="005A60E3">
        <w:t>if isolate</w:t>
      </w:r>
      <w:r w:rsidR="00584742">
        <w:t xml:space="preserve"> tested susceptible to the drug</w:t>
      </w:r>
      <w:r w:rsidR="00586213">
        <w:t xml:space="preserve"> used</w:t>
      </w:r>
    </w:p>
    <w:p w14:paraId="19D05E05" w14:textId="77777777" w:rsidR="00236A6B" w:rsidRPr="00B933B1" w:rsidRDefault="00236A6B" w:rsidP="00236A6B">
      <w:pPr>
        <w:pStyle w:val="ListParagraph"/>
        <w:rPr>
          <w:u w:val="single"/>
        </w:rPr>
      </w:pPr>
    </w:p>
    <w:p w14:paraId="3B5CF71A" w14:textId="77777777" w:rsidR="001C48C4" w:rsidRPr="001C48C4" w:rsidRDefault="001C48C4" w:rsidP="003D7497">
      <w:pPr>
        <w:rPr>
          <w:u w:val="single"/>
        </w:rPr>
      </w:pPr>
      <w:r w:rsidRPr="001C48C4">
        <w:rPr>
          <w:u w:val="single"/>
        </w:rPr>
        <w:t>Ceftriaxone-</w:t>
      </w:r>
      <w:r>
        <w:rPr>
          <w:u w:val="single"/>
        </w:rPr>
        <w:t>resistant</w:t>
      </w:r>
      <w:r w:rsidRPr="001C48C4">
        <w:rPr>
          <w:u w:val="single"/>
        </w:rPr>
        <w:t xml:space="preserve"> isolates</w:t>
      </w:r>
    </w:p>
    <w:p w14:paraId="7880776F" w14:textId="77777777" w:rsidR="00B224A9" w:rsidRDefault="001C48C4" w:rsidP="003D7497">
      <w:pPr>
        <w:rPr>
          <w:i/>
        </w:rPr>
      </w:pPr>
      <w:r>
        <w:rPr>
          <w:i/>
        </w:rPr>
        <w:t>Appropriate treatment</w:t>
      </w:r>
    </w:p>
    <w:p w14:paraId="7372D91A" w14:textId="76FFFAD8" w:rsidR="001C48C4" w:rsidRDefault="006E6AB6" w:rsidP="003D7497">
      <w:pPr>
        <w:pStyle w:val="ListParagraph"/>
        <w:numPr>
          <w:ilvl w:val="0"/>
          <w:numId w:val="18"/>
        </w:numPr>
      </w:pPr>
      <w:r>
        <w:t>PRE-MERINO</w:t>
      </w:r>
      <w:r w:rsidR="00AC235E" w:rsidRPr="00AC235E">
        <w:rPr>
          <w:vertAlign w:val="superscript"/>
        </w:rPr>
        <w:t>1</w:t>
      </w:r>
      <w:r>
        <w:t xml:space="preserve">: Receipt of only one of the following drugs to which the isolate tested susceptible: ciprofloxacin, levofloxacin, trimethoprim-sulfamethoxazole, piperacillin/tazobactam, </w:t>
      </w:r>
      <w:r w:rsidR="00D5223F">
        <w:t>e</w:t>
      </w:r>
      <w:r>
        <w:t xml:space="preserve">rtapenem, </w:t>
      </w:r>
      <w:r w:rsidR="00D5223F">
        <w:t>m</w:t>
      </w:r>
      <w:r>
        <w:t xml:space="preserve">eropenem. </w:t>
      </w:r>
    </w:p>
    <w:p w14:paraId="1D3796C9" w14:textId="77777777" w:rsidR="00BD7A81" w:rsidRDefault="00BD7A81" w:rsidP="00BD7A81">
      <w:pPr>
        <w:pStyle w:val="ListParagraph"/>
      </w:pPr>
    </w:p>
    <w:p w14:paraId="17FFBD59" w14:textId="1A78A28A" w:rsidR="006E6AB6" w:rsidRDefault="006E6AB6" w:rsidP="003D7497">
      <w:pPr>
        <w:pStyle w:val="ListParagraph"/>
        <w:numPr>
          <w:ilvl w:val="0"/>
          <w:numId w:val="18"/>
        </w:numPr>
      </w:pPr>
      <w:r>
        <w:t xml:space="preserve">POST-MERINO: Receipt of only one of the following drugs to which the isolate tested susceptible: ciprofloxacin, levofloxacin, trimethoprim-sulfamethoxazole, </w:t>
      </w:r>
      <w:r w:rsidR="00B12BBB">
        <w:t>e</w:t>
      </w:r>
      <w:r>
        <w:t xml:space="preserve">rtapenem, </w:t>
      </w:r>
      <w:r w:rsidR="00B12BBB">
        <w:t>m</w:t>
      </w:r>
      <w:r>
        <w:t xml:space="preserve">eropenem. </w:t>
      </w:r>
    </w:p>
    <w:p w14:paraId="154BAA16" w14:textId="77777777" w:rsidR="00C01251" w:rsidRDefault="00C01251" w:rsidP="00C01251">
      <w:pPr>
        <w:pStyle w:val="ListParagraph"/>
      </w:pPr>
    </w:p>
    <w:p w14:paraId="174A37CE" w14:textId="3B8695D0" w:rsidR="00C01251" w:rsidRDefault="00C01251" w:rsidP="003D7497">
      <w:pPr>
        <w:pStyle w:val="ListParagraph"/>
        <w:numPr>
          <w:ilvl w:val="0"/>
          <w:numId w:val="18"/>
        </w:numPr>
      </w:pPr>
      <w:r>
        <w:t>Note: Co-administration of AM with an appropriate drug (as defined above) is considered appropriate.</w:t>
      </w:r>
    </w:p>
    <w:p w14:paraId="4B0E065E" w14:textId="77777777" w:rsidR="00BD7A81" w:rsidRDefault="00BD7A81" w:rsidP="00BD7A81">
      <w:pPr>
        <w:pStyle w:val="ListParagraph"/>
      </w:pPr>
    </w:p>
    <w:p w14:paraId="38C7261D" w14:textId="77777777" w:rsidR="00BD7A81" w:rsidRDefault="00BD7A81" w:rsidP="00BD7A81">
      <w:pPr>
        <w:pStyle w:val="ListParagraph"/>
      </w:pPr>
    </w:p>
    <w:p w14:paraId="490FBF65" w14:textId="77777777" w:rsidR="006E6AB6" w:rsidRDefault="006E6AB6" w:rsidP="003D7497">
      <w:pPr>
        <w:rPr>
          <w:i/>
        </w:rPr>
      </w:pPr>
      <w:r>
        <w:rPr>
          <w:i/>
        </w:rPr>
        <w:t>Undertreatment:</w:t>
      </w:r>
    </w:p>
    <w:p w14:paraId="7C2E6B24" w14:textId="77777777" w:rsidR="006E6AB6" w:rsidRDefault="006E6AB6" w:rsidP="003D7497">
      <w:pPr>
        <w:pStyle w:val="ListParagraph"/>
        <w:numPr>
          <w:ilvl w:val="0"/>
          <w:numId w:val="19"/>
        </w:numPr>
      </w:pPr>
      <w:r>
        <w:t>PRE-MERINO</w:t>
      </w:r>
    </w:p>
    <w:p w14:paraId="1BD14209" w14:textId="62CA6634" w:rsidR="00C073F0" w:rsidRPr="002B1FFB" w:rsidRDefault="00C073F0" w:rsidP="003D7497">
      <w:pPr>
        <w:pStyle w:val="ListParagraph"/>
        <w:numPr>
          <w:ilvl w:val="1"/>
          <w:numId w:val="19"/>
        </w:numPr>
      </w:pPr>
      <w:r w:rsidRPr="002B1FFB">
        <w:t xml:space="preserve">Receipt of </w:t>
      </w:r>
      <w:r w:rsidR="008A622B" w:rsidRPr="002B1FFB">
        <w:t>any of following</w:t>
      </w:r>
      <w:r w:rsidR="00584742" w:rsidRPr="002B1FFB">
        <w:t xml:space="preserve">: C1 drugs, amoxicillin/clavulanate, ampicillin/sulbactam, ceftriaxone, cefotaxime, aztreonam, cefepime, or ceftazidime </w:t>
      </w:r>
    </w:p>
    <w:p w14:paraId="45DF13C8" w14:textId="5571797B" w:rsidR="00686F26" w:rsidRPr="002B1FFB" w:rsidRDefault="00584742" w:rsidP="00584742">
      <w:pPr>
        <w:pStyle w:val="ListParagraph"/>
        <w:numPr>
          <w:ilvl w:val="1"/>
          <w:numId w:val="19"/>
        </w:numPr>
      </w:pPr>
      <w:r w:rsidRPr="002B1FFB">
        <w:t xml:space="preserve">Receipt of </w:t>
      </w:r>
      <w:r w:rsidR="00D02835">
        <w:t>a</w:t>
      </w:r>
      <w:r w:rsidRPr="002B1FFB">
        <w:t xml:space="preserve"> </w:t>
      </w:r>
      <w:r w:rsidR="00C073F0" w:rsidRPr="002B1FFB">
        <w:t xml:space="preserve">drug </w:t>
      </w:r>
      <w:r w:rsidR="00D02835">
        <w:t xml:space="preserve">to which </w:t>
      </w:r>
      <w:r w:rsidR="00C073F0" w:rsidRPr="002B1FFB">
        <w:t>the isolate tested R/I: ciprofloxacin, levofloxacin, trimethoprim-sulfamethoxazole</w:t>
      </w:r>
      <w:r w:rsidRPr="002B1FFB">
        <w:t xml:space="preserve">, piperacillin/tazobactam, </w:t>
      </w:r>
      <w:r w:rsidR="00B12BBB">
        <w:t>e</w:t>
      </w:r>
      <w:r w:rsidRPr="002B1FFB">
        <w:t xml:space="preserve">rtapenem or </w:t>
      </w:r>
      <w:r w:rsidR="00B12BBB">
        <w:t>m</w:t>
      </w:r>
      <w:r w:rsidRPr="002B1FFB">
        <w:t>eropenem</w:t>
      </w:r>
    </w:p>
    <w:p w14:paraId="1A06C88F" w14:textId="1D381A20" w:rsidR="00584742" w:rsidRPr="002B1FFB" w:rsidRDefault="00B12BBB" w:rsidP="00584742">
      <w:pPr>
        <w:pStyle w:val="ListParagraph"/>
        <w:numPr>
          <w:ilvl w:val="1"/>
          <w:numId w:val="19"/>
        </w:numPr>
      </w:pPr>
      <w:r>
        <w:t xml:space="preserve">Receipt of monotherapy with </w:t>
      </w:r>
      <w:r w:rsidR="00584742" w:rsidRPr="002B1FFB">
        <w:t>AM</w:t>
      </w:r>
      <w:r>
        <w:t xml:space="preserve">, </w:t>
      </w:r>
      <w:r w:rsidR="00584742" w:rsidRPr="002B1FFB">
        <w:t xml:space="preserve">GP or </w:t>
      </w:r>
      <w:r>
        <w:t>d</w:t>
      </w:r>
      <w:r w:rsidR="00584742" w:rsidRPr="002B1FFB">
        <w:t xml:space="preserve">oxycycline </w:t>
      </w:r>
    </w:p>
    <w:p w14:paraId="1148D4D1" w14:textId="16306FFE" w:rsidR="00584742" w:rsidRDefault="002B1FFB" w:rsidP="00584742">
      <w:pPr>
        <w:pStyle w:val="ListParagraph"/>
        <w:numPr>
          <w:ilvl w:val="1"/>
          <w:numId w:val="19"/>
        </w:numPr>
      </w:pPr>
      <w:r w:rsidRPr="002B1FFB">
        <w:t>R</w:t>
      </w:r>
      <w:r w:rsidR="00584742" w:rsidRPr="002B1FFB">
        <w:t xml:space="preserve">eceipt of AM, GP or </w:t>
      </w:r>
      <w:r w:rsidR="002A6AF8">
        <w:t>d</w:t>
      </w:r>
      <w:r w:rsidR="00584742" w:rsidRPr="002B1FFB">
        <w:t>oxycycline with other antibiotics that are considered undertreatment</w:t>
      </w:r>
    </w:p>
    <w:p w14:paraId="1BC95668" w14:textId="77777777" w:rsidR="002B1FFB" w:rsidRPr="002B1FFB" w:rsidRDefault="002B1FFB" w:rsidP="002B1FFB">
      <w:pPr>
        <w:pStyle w:val="ListParagraph"/>
        <w:ind w:left="1440"/>
      </w:pPr>
    </w:p>
    <w:p w14:paraId="3219189D" w14:textId="77777777" w:rsidR="00C073F0" w:rsidRDefault="00C073F0" w:rsidP="003D7497">
      <w:pPr>
        <w:pStyle w:val="ListParagraph"/>
        <w:numPr>
          <w:ilvl w:val="0"/>
          <w:numId w:val="19"/>
        </w:numPr>
      </w:pPr>
      <w:r>
        <w:t>POST-MERINO</w:t>
      </w:r>
    </w:p>
    <w:p w14:paraId="07D20BD7" w14:textId="706FB411" w:rsidR="00584742" w:rsidRDefault="00584742" w:rsidP="00584742">
      <w:pPr>
        <w:pStyle w:val="ListParagraph"/>
        <w:numPr>
          <w:ilvl w:val="1"/>
          <w:numId w:val="19"/>
        </w:numPr>
      </w:pPr>
      <w:r>
        <w:t xml:space="preserve">Receipt of </w:t>
      </w:r>
      <w:r w:rsidR="00F42832">
        <w:t>any of following</w:t>
      </w:r>
      <w:r>
        <w:t xml:space="preserve">: C1 drugs, </w:t>
      </w:r>
      <w:r w:rsidRPr="00C073F0">
        <w:t>amoxicillin/clavulanate, ampicillin/sulbactam</w:t>
      </w:r>
      <w:r>
        <w:t>, ceftriaxone, cefotaxime,</w:t>
      </w:r>
      <w:r w:rsidRPr="00584742">
        <w:t xml:space="preserve"> </w:t>
      </w:r>
      <w:r>
        <w:t xml:space="preserve">aztreonam, cefepime, </w:t>
      </w:r>
      <w:r w:rsidRPr="004271D5">
        <w:t>ceftazidime</w:t>
      </w:r>
      <w:r>
        <w:t xml:space="preserve"> or piperacillin/tazobactam</w:t>
      </w:r>
    </w:p>
    <w:p w14:paraId="201CF18D" w14:textId="0C5F4170" w:rsidR="00584742" w:rsidRDefault="00584742" w:rsidP="00584742">
      <w:pPr>
        <w:pStyle w:val="ListParagraph"/>
        <w:numPr>
          <w:ilvl w:val="1"/>
          <w:numId w:val="19"/>
        </w:numPr>
      </w:pPr>
      <w:r>
        <w:t xml:space="preserve">Receipt of </w:t>
      </w:r>
      <w:r w:rsidR="00D02835">
        <w:t>a</w:t>
      </w:r>
      <w:r>
        <w:t xml:space="preserve"> drug</w:t>
      </w:r>
      <w:r w:rsidR="00D02835">
        <w:t xml:space="preserve"> to which</w:t>
      </w:r>
      <w:r>
        <w:t xml:space="preserve"> the isolate tested R/I: ciprofloxacin, levofloxacin, trimethoprim-sulfamethoxazole, </w:t>
      </w:r>
      <w:r w:rsidR="00D7185E">
        <w:t>e</w:t>
      </w:r>
      <w:r>
        <w:t xml:space="preserve">rtapenem or </w:t>
      </w:r>
      <w:r w:rsidR="00D7185E">
        <w:t>m</w:t>
      </w:r>
      <w:r>
        <w:t>eropenem</w:t>
      </w:r>
    </w:p>
    <w:p w14:paraId="116B7BC7" w14:textId="158CCFD9" w:rsidR="00584742" w:rsidRDefault="002A6AF8" w:rsidP="002A6AF8">
      <w:pPr>
        <w:pStyle w:val="ListParagraph"/>
        <w:numPr>
          <w:ilvl w:val="1"/>
          <w:numId w:val="19"/>
        </w:numPr>
      </w:pPr>
      <w:r>
        <w:t xml:space="preserve">Receipt of monotherapy with </w:t>
      </w:r>
      <w:r w:rsidRPr="002B1FFB">
        <w:t>AM</w:t>
      </w:r>
      <w:r>
        <w:t xml:space="preserve">, </w:t>
      </w:r>
      <w:r w:rsidRPr="002B1FFB">
        <w:t xml:space="preserve">GP or </w:t>
      </w:r>
      <w:r>
        <w:t>d</w:t>
      </w:r>
      <w:r w:rsidRPr="002B1FFB">
        <w:t xml:space="preserve">oxycycline </w:t>
      </w:r>
    </w:p>
    <w:p w14:paraId="637834B1" w14:textId="02D5A043" w:rsidR="00584742" w:rsidRDefault="00F42832" w:rsidP="00584742">
      <w:pPr>
        <w:pStyle w:val="ListParagraph"/>
        <w:numPr>
          <w:ilvl w:val="1"/>
          <w:numId w:val="19"/>
        </w:numPr>
      </w:pPr>
      <w:r>
        <w:t>R</w:t>
      </w:r>
      <w:r w:rsidR="00584742">
        <w:t xml:space="preserve">eceipt of AM, GP or </w:t>
      </w:r>
      <w:r w:rsidR="002A6AF8">
        <w:t>d</w:t>
      </w:r>
      <w:r w:rsidR="00584742">
        <w:t>oxycycline with other antibiotics that are considered undertreatment</w:t>
      </w:r>
    </w:p>
    <w:p w14:paraId="38E35B16" w14:textId="77777777" w:rsidR="002375C0" w:rsidRDefault="002375C0" w:rsidP="002375C0">
      <w:pPr>
        <w:pStyle w:val="ListParagraph"/>
        <w:ind w:left="1440"/>
      </w:pPr>
    </w:p>
    <w:p w14:paraId="158A5B5F" w14:textId="77777777" w:rsidR="004271D5" w:rsidRDefault="004271D5" w:rsidP="003D7497">
      <w:pPr>
        <w:rPr>
          <w:i/>
        </w:rPr>
      </w:pPr>
      <w:r>
        <w:rPr>
          <w:i/>
        </w:rPr>
        <w:t>Overtreatment:</w:t>
      </w:r>
    </w:p>
    <w:p w14:paraId="3ED833F9" w14:textId="77777777" w:rsidR="00C7559A" w:rsidRDefault="004271D5" w:rsidP="003D7497">
      <w:pPr>
        <w:pStyle w:val="ListParagraph"/>
        <w:numPr>
          <w:ilvl w:val="0"/>
          <w:numId w:val="20"/>
        </w:numPr>
      </w:pPr>
      <w:r>
        <w:t>PRE-MERINO</w:t>
      </w:r>
    </w:p>
    <w:p w14:paraId="77E002A8" w14:textId="1DE00E01" w:rsidR="004271D5" w:rsidRDefault="004271D5" w:rsidP="00C7559A">
      <w:pPr>
        <w:pStyle w:val="ListParagraph"/>
        <w:numPr>
          <w:ilvl w:val="1"/>
          <w:numId w:val="20"/>
        </w:numPr>
      </w:pPr>
      <w:r>
        <w:t xml:space="preserve">Receipt of one of the following drugs to which the isolate tested susceptible: ciprofloxacin, levofloxacin, trimethoprim-sulfamethoxazole, piperacillin/tazobactam, </w:t>
      </w:r>
      <w:r w:rsidR="007920C2">
        <w:t>e</w:t>
      </w:r>
      <w:r>
        <w:t xml:space="preserve">rtapenem, </w:t>
      </w:r>
      <w:r w:rsidR="007920C2">
        <w:t>m</w:t>
      </w:r>
      <w:r>
        <w:t>eropenem, AND receipt of another drug that is not an AM</w:t>
      </w:r>
    </w:p>
    <w:p w14:paraId="73A9EEDD" w14:textId="77777777" w:rsidR="00C7559A" w:rsidRDefault="00C7559A" w:rsidP="005F5724">
      <w:pPr>
        <w:pStyle w:val="ListParagraph"/>
        <w:numPr>
          <w:ilvl w:val="1"/>
          <w:numId w:val="20"/>
        </w:numPr>
      </w:pPr>
      <w:r>
        <w:lastRenderedPageBreak/>
        <w:t>Receipt of any C5 drug that is not meropenem, if isolate is not resistant to meropenem or ertapenem</w:t>
      </w:r>
    </w:p>
    <w:p w14:paraId="6FBE103F" w14:textId="77777777" w:rsidR="00C7559A" w:rsidRDefault="00C7559A" w:rsidP="005F5724">
      <w:pPr>
        <w:pStyle w:val="ListParagraph"/>
        <w:ind w:left="1440"/>
      </w:pPr>
    </w:p>
    <w:p w14:paraId="1A30AD7B" w14:textId="77777777" w:rsidR="005F5724" w:rsidRDefault="004271D5" w:rsidP="003D7497">
      <w:pPr>
        <w:pStyle w:val="ListParagraph"/>
        <w:numPr>
          <w:ilvl w:val="0"/>
          <w:numId w:val="20"/>
        </w:numPr>
      </w:pPr>
      <w:r>
        <w:t>POST-MERINO</w:t>
      </w:r>
    </w:p>
    <w:p w14:paraId="2BCBB29D" w14:textId="7AC230A6" w:rsidR="005F5724" w:rsidRDefault="004271D5" w:rsidP="00944664">
      <w:pPr>
        <w:pStyle w:val="ListParagraph"/>
        <w:numPr>
          <w:ilvl w:val="1"/>
          <w:numId w:val="20"/>
        </w:numPr>
      </w:pPr>
      <w:r>
        <w:t xml:space="preserve">Receipt of one of the following drugs to which the isolate tested susceptible: ciprofloxacin, levofloxacin, trimethoprim-sulfamethoxazole, </w:t>
      </w:r>
      <w:r w:rsidR="004D3C36">
        <w:t>e</w:t>
      </w:r>
      <w:r>
        <w:t xml:space="preserve">rtapenem, </w:t>
      </w:r>
      <w:r w:rsidR="004D3C36">
        <w:t>m</w:t>
      </w:r>
      <w:r>
        <w:t>eropenem, AND receipt of another drug that is not an AM</w:t>
      </w:r>
    </w:p>
    <w:p w14:paraId="1F31CF3D" w14:textId="02C38C85" w:rsidR="0097100E" w:rsidRDefault="004271D5" w:rsidP="005F5724">
      <w:pPr>
        <w:pStyle w:val="ListParagraph"/>
        <w:numPr>
          <w:ilvl w:val="1"/>
          <w:numId w:val="20"/>
        </w:numPr>
      </w:pPr>
      <w:r>
        <w:t xml:space="preserve">Receipt of </w:t>
      </w:r>
      <w:r w:rsidR="0007265E">
        <w:t>any C</w:t>
      </w:r>
      <w:r>
        <w:t xml:space="preserve">5 drug that is not </w:t>
      </w:r>
      <w:r w:rsidR="004D3C36">
        <w:t>m</w:t>
      </w:r>
      <w:r w:rsidR="0097100E">
        <w:t>eropenem</w:t>
      </w:r>
      <w:r w:rsidR="00E65187">
        <w:t xml:space="preserve">, if </w:t>
      </w:r>
      <w:r w:rsidR="0007265E">
        <w:t xml:space="preserve">isolate is </w:t>
      </w:r>
      <w:r w:rsidR="00E65187">
        <w:t xml:space="preserve">not resistant to </w:t>
      </w:r>
      <w:r w:rsidR="004D3C36">
        <w:t>meropenem or ertapenem</w:t>
      </w:r>
    </w:p>
    <w:p w14:paraId="348F4058" w14:textId="77777777" w:rsidR="00C72662" w:rsidRDefault="00C72662" w:rsidP="003D7497">
      <w:pPr>
        <w:rPr>
          <w:b/>
          <w:sz w:val="24"/>
        </w:rPr>
      </w:pPr>
    </w:p>
    <w:p w14:paraId="74524E46" w14:textId="77777777" w:rsidR="00D14AA1" w:rsidRDefault="00D14AA1" w:rsidP="003D7497">
      <w:pPr>
        <w:rPr>
          <w:b/>
          <w:sz w:val="24"/>
        </w:rPr>
      </w:pPr>
    </w:p>
    <w:p w14:paraId="54E81859" w14:textId="14A66315" w:rsidR="0097100E" w:rsidRPr="003D7497" w:rsidRDefault="0097100E" w:rsidP="003D7497">
      <w:pPr>
        <w:rPr>
          <w:b/>
          <w:sz w:val="24"/>
        </w:rPr>
      </w:pPr>
      <w:r w:rsidRPr="00C72662">
        <w:rPr>
          <w:b/>
          <w:i/>
          <w:iCs/>
          <w:sz w:val="24"/>
        </w:rPr>
        <w:t>Acinetobacter, Citrobacter, Enterobacter, Serratia</w:t>
      </w:r>
      <w:r w:rsidR="003D7497" w:rsidRPr="003D7497">
        <w:rPr>
          <w:b/>
          <w:sz w:val="24"/>
        </w:rPr>
        <w:t xml:space="preserve"> </w:t>
      </w:r>
      <w:r w:rsidR="00656F5E">
        <w:rPr>
          <w:b/>
          <w:sz w:val="24"/>
        </w:rPr>
        <w:t>s</w:t>
      </w:r>
      <w:r w:rsidR="003D7497" w:rsidRPr="003D7497">
        <w:rPr>
          <w:b/>
          <w:sz w:val="24"/>
        </w:rPr>
        <w:t>pecies</w:t>
      </w:r>
    </w:p>
    <w:p w14:paraId="66FAE938" w14:textId="77777777" w:rsidR="003D7497" w:rsidRDefault="003D7497" w:rsidP="003D7497">
      <w:pPr>
        <w:rPr>
          <w:i/>
        </w:rPr>
      </w:pPr>
      <w:r>
        <w:rPr>
          <w:i/>
        </w:rPr>
        <w:t xml:space="preserve">Appropriate treatment: </w:t>
      </w:r>
    </w:p>
    <w:p w14:paraId="42D1EFD9" w14:textId="36A91F52" w:rsidR="003D7497" w:rsidRDefault="003D7497" w:rsidP="003D7497">
      <w:pPr>
        <w:pStyle w:val="ListParagraph"/>
        <w:numPr>
          <w:ilvl w:val="0"/>
          <w:numId w:val="21"/>
        </w:numPr>
      </w:pPr>
      <w:r>
        <w:t>PRE-MERINO</w:t>
      </w:r>
      <w:r w:rsidR="000F3A31">
        <w:t>-</w:t>
      </w:r>
      <w:r w:rsidR="00642B9C">
        <w:t>2</w:t>
      </w:r>
      <w:r w:rsidR="00642B9C" w:rsidRPr="00642B9C">
        <w:rPr>
          <w:vertAlign w:val="superscript"/>
        </w:rPr>
        <w:t>2</w:t>
      </w:r>
    </w:p>
    <w:p w14:paraId="0AEB1DE5" w14:textId="5D7C0184" w:rsidR="003D7497" w:rsidRDefault="003D7497" w:rsidP="003D7497">
      <w:pPr>
        <w:pStyle w:val="ListParagraph"/>
        <w:numPr>
          <w:ilvl w:val="1"/>
          <w:numId w:val="21"/>
        </w:numPr>
      </w:pPr>
      <w:r>
        <w:t>Receipt of only one of the following drugs to which isolate tested susceptible: cefepime, ciprofloxacin, levofloxacin, trimethoprim-sulfamethoxazole, piperacillin/tazobactam</w:t>
      </w:r>
    </w:p>
    <w:p w14:paraId="78E6874C" w14:textId="77777777" w:rsidR="00330902" w:rsidRDefault="00796E19" w:rsidP="00330902">
      <w:pPr>
        <w:pStyle w:val="ListParagraph"/>
        <w:numPr>
          <w:ilvl w:val="1"/>
          <w:numId w:val="21"/>
        </w:numPr>
      </w:pPr>
      <w:r>
        <w:t xml:space="preserve">If R/I </w:t>
      </w:r>
      <w:r w:rsidR="00112A3C">
        <w:t xml:space="preserve">or not tested </w:t>
      </w:r>
      <w:r>
        <w:t xml:space="preserve">to </w:t>
      </w:r>
      <w:r w:rsidR="00112A3C">
        <w:t xml:space="preserve">cefepime or piperacillin/tazobactam, </w:t>
      </w:r>
      <w:r w:rsidR="00330902">
        <w:t>then:</w:t>
      </w:r>
    </w:p>
    <w:p w14:paraId="3EE155C9" w14:textId="6F1ED408" w:rsidR="00330902" w:rsidRDefault="00330902" w:rsidP="00330902">
      <w:pPr>
        <w:pStyle w:val="ListParagraph"/>
        <w:numPr>
          <w:ilvl w:val="2"/>
          <w:numId w:val="21"/>
        </w:numPr>
      </w:pPr>
      <w:r>
        <w:t xml:space="preserve">Receipt of </w:t>
      </w:r>
      <w:r w:rsidR="00DD5CA9">
        <w:t>e</w:t>
      </w:r>
      <w:r>
        <w:t xml:space="preserve">rtapenem only if susceptible to </w:t>
      </w:r>
      <w:r w:rsidR="00DD5CA9">
        <w:t>e</w:t>
      </w:r>
      <w:r>
        <w:t>rtapenem</w:t>
      </w:r>
      <w:r w:rsidR="00DD5CA9">
        <w:t xml:space="preserve"> (except for </w:t>
      </w:r>
      <w:r w:rsidR="00DD5CA9" w:rsidRPr="00DD5CA9">
        <w:rPr>
          <w:i/>
          <w:iCs/>
        </w:rPr>
        <w:t>Acinetobacter</w:t>
      </w:r>
      <w:r w:rsidR="00DD5CA9">
        <w:t xml:space="preserve"> species)</w:t>
      </w:r>
    </w:p>
    <w:p w14:paraId="65A4DE81" w14:textId="6F4B7BA5" w:rsidR="00330902" w:rsidRDefault="00330902" w:rsidP="00330902">
      <w:pPr>
        <w:pStyle w:val="ListParagraph"/>
        <w:numPr>
          <w:ilvl w:val="2"/>
          <w:numId w:val="21"/>
        </w:numPr>
      </w:pPr>
      <w:r>
        <w:t xml:space="preserve">Receipt of </w:t>
      </w:r>
      <w:r w:rsidR="00DD5CA9">
        <w:t>m</w:t>
      </w:r>
      <w:r>
        <w:t xml:space="preserve">eropenem only if susceptible to </w:t>
      </w:r>
      <w:r w:rsidR="00DD5CA9">
        <w:t>m</w:t>
      </w:r>
      <w:r>
        <w:t>eropenem</w:t>
      </w:r>
    </w:p>
    <w:p w14:paraId="00F8D694" w14:textId="5FACD52A" w:rsidR="00330902" w:rsidRDefault="00330902" w:rsidP="00330902">
      <w:pPr>
        <w:pStyle w:val="ListParagraph"/>
        <w:numPr>
          <w:ilvl w:val="2"/>
          <w:numId w:val="21"/>
        </w:numPr>
      </w:pPr>
      <w:r>
        <w:t xml:space="preserve">Receipt of one C5 drug that is not </w:t>
      </w:r>
      <w:r w:rsidR="00DD5CA9">
        <w:t>m</w:t>
      </w:r>
      <w:r>
        <w:t xml:space="preserve">eropenem if </w:t>
      </w:r>
      <w:r w:rsidR="00DD5CA9">
        <w:t>m</w:t>
      </w:r>
      <w:r>
        <w:t>eropenem</w:t>
      </w:r>
      <w:r w:rsidR="00686F26">
        <w:t xml:space="preserve"> and </w:t>
      </w:r>
      <w:r w:rsidR="00DD5CA9">
        <w:t>e</w:t>
      </w:r>
      <w:r w:rsidR="00686F26">
        <w:t>rtapenem</w:t>
      </w:r>
      <w:r>
        <w:t xml:space="preserve"> resistant</w:t>
      </w:r>
    </w:p>
    <w:p w14:paraId="48D06014" w14:textId="77777777" w:rsidR="00DA728B" w:rsidRDefault="00DA728B" w:rsidP="00DA728B">
      <w:pPr>
        <w:pStyle w:val="ListParagraph"/>
        <w:ind w:left="2160"/>
      </w:pPr>
    </w:p>
    <w:p w14:paraId="4968C978" w14:textId="391D5FCF" w:rsidR="00796E19" w:rsidRDefault="00796E19" w:rsidP="00796E19">
      <w:pPr>
        <w:pStyle w:val="ListParagraph"/>
        <w:numPr>
          <w:ilvl w:val="0"/>
          <w:numId w:val="21"/>
        </w:numPr>
      </w:pPr>
      <w:r>
        <w:t>POST-MERINO</w:t>
      </w:r>
      <w:r w:rsidR="000F3A31">
        <w:t>-</w:t>
      </w:r>
      <w:r w:rsidR="008C2894" w:rsidRPr="008C2894">
        <w:t>2</w:t>
      </w:r>
      <w:r>
        <w:t xml:space="preserve">: Same considerations as above except piperacillin/tazobactam is not </w:t>
      </w:r>
      <w:r w:rsidR="00863904">
        <w:t>considered appropriate, eve</w:t>
      </w:r>
      <w:r w:rsidR="00DA728B">
        <w:t>n</w:t>
      </w:r>
      <w:r w:rsidR="00863904">
        <w:t xml:space="preserve"> if isolate is </w:t>
      </w:r>
      <w:r w:rsidR="00C338F0">
        <w:t>susceptible</w:t>
      </w:r>
      <w:r w:rsidR="00863904">
        <w:t xml:space="preserve"> to it</w:t>
      </w:r>
    </w:p>
    <w:p w14:paraId="6EB77921" w14:textId="77777777" w:rsidR="00DA728B" w:rsidRDefault="00DA728B" w:rsidP="00DA728B">
      <w:pPr>
        <w:pStyle w:val="ListParagraph"/>
      </w:pPr>
    </w:p>
    <w:p w14:paraId="2C5285C9" w14:textId="1E81FBB0" w:rsidR="002F0F80" w:rsidRDefault="002F0F80" w:rsidP="00796E19">
      <w:pPr>
        <w:pStyle w:val="ListParagraph"/>
        <w:numPr>
          <w:ilvl w:val="0"/>
          <w:numId w:val="21"/>
        </w:numPr>
      </w:pPr>
      <w:r>
        <w:t xml:space="preserve">Note:  Co-administration of AM with </w:t>
      </w:r>
      <w:r w:rsidR="000329B9">
        <w:t xml:space="preserve">an </w:t>
      </w:r>
      <w:r>
        <w:t>appropriate drug (as defined above) is considered appropriate.</w:t>
      </w:r>
    </w:p>
    <w:p w14:paraId="709BE2B7" w14:textId="77777777" w:rsidR="00DA728B" w:rsidRDefault="00DA728B" w:rsidP="00DA728B">
      <w:pPr>
        <w:pStyle w:val="ListParagraph"/>
      </w:pPr>
    </w:p>
    <w:p w14:paraId="438C18B0" w14:textId="77777777" w:rsidR="00DA728B" w:rsidRDefault="00DA728B" w:rsidP="00DA728B">
      <w:pPr>
        <w:pStyle w:val="ListParagraph"/>
      </w:pPr>
    </w:p>
    <w:p w14:paraId="5405E3A6" w14:textId="77777777" w:rsidR="00796E19" w:rsidRDefault="00796E19" w:rsidP="00796E19">
      <w:pPr>
        <w:rPr>
          <w:i/>
        </w:rPr>
      </w:pPr>
      <w:r>
        <w:rPr>
          <w:i/>
        </w:rPr>
        <w:t>Undertreatment:</w:t>
      </w:r>
    </w:p>
    <w:p w14:paraId="00FB3618" w14:textId="65469E68" w:rsidR="00796E19" w:rsidRDefault="00796E19" w:rsidP="00796E19">
      <w:pPr>
        <w:pStyle w:val="ListParagraph"/>
        <w:numPr>
          <w:ilvl w:val="0"/>
          <w:numId w:val="22"/>
        </w:numPr>
      </w:pPr>
      <w:r>
        <w:t>PRE-MERINO</w:t>
      </w:r>
      <w:r w:rsidR="000F3A31">
        <w:t>-</w:t>
      </w:r>
      <w:r w:rsidR="008C2894">
        <w:t>2</w:t>
      </w:r>
    </w:p>
    <w:p w14:paraId="4056E194" w14:textId="4D1E5DB8" w:rsidR="00796E19" w:rsidRDefault="00796E19" w:rsidP="00796E19">
      <w:pPr>
        <w:pStyle w:val="ListParagraph"/>
        <w:numPr>
          <w:ilvl w:val="1"/>
          <w:numId w:val="22"/>
        </w:numPr>
      </w:pPr>
      <w:r>
        <w:t xml:space="preserve">Receipt of C1, C3, or aztreonam </w:t>
      </w:r>
    </w:p>
    <w:p w14:paraId="6018C0B5" w14:textId="78B47322" w:rsidR="00F747DF" w:rsidRDefault="00F747DF" w:rsidP="00F747DF">
      <w:pPr>
        <w:pStyle w:val="ListParagraph"/>
        <w:numPr>
          <w:ilvl w:val="1"/>
          <w:numId w:val="22"/>
        </w:numPr>
      </w:pPr>
      <w:r>
        <w:t xml:space="preserve">Receipt of some C2 drugs: </w:t>
      </w:r>
      <w:r w:rsidRPr="00C073F0">
        <w:t>amoxicillin/clavulanate, ampicillin/sulbactam</w:t>
      </w:r>
      <w:r>
        <w:t>, ceftriaxone, cefotaxime</w:t>
      </w:r>
    </w:p>
    <w:p w14:paraId="30A5D22C" w14:textId="77777777" w:rsidR="00F747DF" w:rsidRDefault="00686F26" w:rsidP="00F747DF">
      <w:pPr>
        <w:pStyle w:val="ListParagraph"/>
        <w:numPr>
          <w:ilvl w:val="1"/>
          <w:numId w:val="22"/>
        </w:numPr>
      </w:pPr>
      <w:r>
        <w:t xml:space="preserve">Receipt of other </w:t>
      </w:r>
      <w:r w:rsidR="00F747DF">
        <w:t xml:space="preserve">drugs to which isolate tested R/I: </w:t>
      </w:r>
      <w:r w:rsidR="00F747DF" w:rsidRPr="00F747DF">
        <w:t>cefepime, ciprofloxacin, levofloxacin, trimethoprim-sulfamethoxazole</w:t>
      </w:r>
      <w:r>
        <w:t>, piperacillin/tazobactam</w:t>
      </w:r>
    </w:p>
    <w:p w14:paraId="647CA378" w14:textId="25934720" w:rsidR="00330902" w:rsidRDefault="00207473" w:rsidP="00F747DF">
      <w:pPr>
        <w:pStyle w:val="ListParagraph"/>
        <w:numPr>
          <w:ilvl w:val="1"/>
          <w:numId w:val="22"/>
        </w:numPr>
      </w:pPr>
      <w:r>
        <w:t xml:space="preserve">Receipt of </w:t>
      </w:r>
      <w:r w:rsidR="001B2C35">
        <w:t>e</w:t>
      </w:r>
      <w:r>
        <w:t xml:space="preserve">rtapenem </w:t>
      </w:r>
      <w:r w:rsidR="001B2C35">
        <w:t xml:space="preserve">if isolated </w:t>
      </w:r>
      <w:r>
        <w:t xml:space="preserve">tested R/I for </w:t>
      </w:r>
      <w:r w:rsidR="001B2C35">
        <w:t>e</w:t>
      </w:r>
      <w:r>
        <w:t>rtapenem</w:t>
      </w:r>
    </w:p>
    <w:p w14:paraId="1C98295C" w14:textId="5496E14A" w:rsidR="00207473" w:rsidRDefault="00207473" w:rsidP="00F747DF">
      <w:pPr>
        <w:pStyle w:val="ListParagraph"/>
        <w:numPr>
          <w:ilvl w:val="1"/>
          <w:numId w:val="22"/>
        </w:numPr>
      </w:pPr>
      <w:r>
        <w:t xml:space="preserve">Receipt of Meropenem </w:t>
      </w:r>
      <w:r w:rsidR="001B2C35">
        <w:t>if isolated</w:t>
      </w:r>
      <w:r>
        <w:t xml:space="preserve"> tested R/I for Meropenem</w:t>
      </w:r>
    </w:p>
    <w:p w14:paraId="55710D5E" w14:textId="77777777" w:rsidR="00DA728B" w:rsidRDefault="00DA728B" w:rsidP="00DA728B">
      <w:pPr>
        <w:pStyle w:val="ListParagraph"/>
        <w:ind w:left="1440"/>
      </w:pPr>
    </w:p>
    <w:p w14:paraId="14775E14" w14:textId="3549A4DE" w:rsidR="00207473" w:rsidRDefault="00207473" w:rsidP="00207473">
      <w:pPr>
        <w:pStyle w:val="ListParagraph"/>
        <w:numPr>
          <w:ilvl w:val="0"/>
          <w:numId w:val="22"/>
        </w:numPr>
      </w:pPr>
      <w:r>
        <w:lastRenderedPageBreak/>
        <w:t>POST-MERINO</w:t>
      </w:r>
      <w:r w:rsidR="000F3A31">
        <w:t>-</w:t>
      </w:r>
      <w:r w:rsidR="008C2894">
        <w:t>2</w:t>
      </w:r>
    </w:p>
    <w:p w14:paraId="4260ECD3" w14:textId="77777777" w:rsidR="00207473" w:rsidRDefault="00207473" w:rsidP="00207473">
      <w:pPr>
        <w:pStyle w:val="ListParagraph"/>
        <w:numPr>
          <w:ilvl w:val="1"/>
          <w:numId w:val="22"/>
        </w:numPr>
      </w:pPr>
      <w:r>
        <w:t>Same considerations as above</w:t>
      </w:r>
    </w:p>
    <w:p w14:paraId="1B6A200A" w14:textId="3DB1CE52" w:rsidR="00207473" w:rsidRDefault="00207473" w:rsidP="00207473">
      <w:pPr>
        <w:pStyle w:val="ListParagraph"/>
        <w:numPr>
          <w:ilvl w:val="1"/>
          <w:numId w:val="22"/>
        </w:numPr>
      </w:pPr>
      <w:r>
        <w:t xml:space="preserve">Receipt of piperacillin/tazobactam </w:t>
      </w:r>
    </w:p>
    <w:p w14:paraId="19CE844F" w14:textId="73C3AEC1" w:rsidR="00DC5121" w:rsidRDefault="00DC5121" w:rsidP="00207473">
      <w:pPr>
        <w:pStyle w:val="ListParagraph"/>
        <w:numPr>
          <w:ilvl w:val="1"/>
          <w:numId w:val="22"/>
        </w:numPr>
      </w:pPr>
      <w:r>
        <w:t xml:space="preserve">Receipt of ertapenem for </w:t>
      </w:r>
      <w:r w:rsidRPr="00DC5121">
        <w:rPr>
          <w:i/>
          <w:iCs/>
        </w:rPr>
        <w:t>Acinetobacter</w:t>
      </w:r>
      <w:r>
        <w:t xml:space="preserve"> species</w:t>
      </w:r>
    </w:p>
    <w:p w14:paraId="334D5E06" w14:textId="77777777" w:rsidR="00DA728B" w:rsidRDefault="00DA728B" w:rsidP="00DA728B">
      <w:pPr>
        <w:pStyle w:val="ListParagraph"/>
        <w:ind w:left="1440"/>
      </w:pPr>
    </w:p>
    <w:p w14:paraId="515BDAC0" w14:textId="77777777" w:rsidR="00207473" w:rsidRDefault="00207473" w:rsidP="00207473">
      <w:pPr>
        <w:rPr>
          <w:i/>
        </w:rPr>
      </w:pPr>
      <w:r>
        <w:rPr>
          <w:i/>
        </w:rPr>
        <w:t>Overtreatment:</w:t>
      </w:r>
    </w:p>
    <w:p w14:paraId="4BE3DDA7" w14:textId="768DB445" w:rsidR="00207473" w:rsidRDefault="00207473" w:rsidP="00207473">
      <w:pPr>
        <w:pStyle w:val="ListParagraph"/>
        <w:numPr>
          <w:ilvl w:val="0"/>
          <w:numId w:val="23"/>
        </w:numPr>
      </w:pPr>
      <w:r>
        <w:t>PRE-MERINO</w:t>
      </w:r>
      <w:r w:rsidR="000F3A31">
        <w:t>-</w:t>
      </w:r>
      <w:r w:rsidR="008C2894">
        <w:t>2</w:t>
      </w:r>
      <w:r>
        <w:t>:</w:t>
      </w:r>
    </w:p>
    <w:p w14:paraId="7FBB2AB4" w14:textId="1C336D20" w:rsidR="00207473" w:rsidRDefault="00081678" w:rsidP="00207473">
      <w:pPr>
        <w:pStyle w:val="ListParagraph"/>
        <w:numPr>
          <w:ilvl w:val="1"/>
          <w:numId w:val="23"/>
        </w:numPr>
      </w:pPr>
      <w:r>
        <w:t xml:space="preserve">Receipt of one of the following drugs to which isolate tested susceptible: cefepime, ciprofloxacin, levofloxacin, trimethoprim-sulfamethoxazole, </w:t>
      </w:r>
      <w:r w:rsidR="005C3156">
        <w:t xml:space="preserve">or </w:t>
      </w:r>
      <w:r>
        <w:t>piperacillin/tazobactam</w:t>
      </w:r>
      <w:r w:rsidR="00207473">
        <w:t xml:space="preserve">, </w:t>
      </w:r>
      <w:r>
        <w:t>AND</w:t>
      </w:r>
      <w:r w:rsidR="00207473">
        <w:t xml:space="preserve"> </w:t>
      </w:r>
      <w:r w:rsidR="00174403">
        <w:t xml:space="preserve">receipt of </w:t>
      </w:r>
      <w:r w:rsidR="00207473">
        <w:t>another non-AM drug</w:t>
      </w:r>
    </w:p>
    <w:p w14:paraId="4A622FD4" w14:textId="17F48778" w:rsidR="00207473" w:rsidRDefault="00207473" w:rsidP="00207473">
      <w:pPr>
        <w:pStyle w:val="ListParagraph"/>
        <w:numPr>
          <w:ilvl w:val="1"/>
          <w:numId w:val="23"/>
        </w:numPr>
      </w:pPr>
      <w:r>
        <w:t xml:space="preserve">Receipt of </w:t>
      </w:r>
      <w:r w:rsidR="00E810B5">
        <w:t>e</w:t>
      </w:r>
      <w:r>
        <w:t xml:space="preserve">rtapenem or </w:t>
      </w:r>
      <w:r w:rsidR="00E810B5">
        <w:t>m</w:t>
      </w:r>
      <w:r>
        <w:t>eropenem when susceptible to one or more the following drugs: cefepime, ciprofloxacin, levofloxacin, trimethoprim-sulfamethoxazole, piperacillin/tazobactam</w:t>
      </w:r>
    </w:p>
    <w:p w14:paraId="33D1BC58" w14:textId="69AFAC2C" w:rsidR="00207473" w:rsidRDefault="00207473" w:rsidP="00207473">
      <w:pPr>
        <w:pStyle w:val="ListParagraph"/>
        <w:numPr>
          <w:ilvl w:val="1"/>
          <w:numId w:val="23"/>
        </w:numPr>
      </w:pPr>
      <w:r>
        <w:t xml:space="preserve">If R/I to </w:t>
      </w:r>
      <w:proofErr w:type="gramStart"/>
      <w:r>
        <w:t>all of</w:t>
      </w:r>
      <w:proofErr w:type="gramEnd"/>
      <w:r>
        <w:t xml:space="preserve"> the above drugs in the list</w:t>
      </w:r>
      <w:r w:rsidR="005C3156">
        <w:t xml:space="preserve"> </w:t>
      </w:r>
      <w:r>
        <w:t>(or R/I to cefepime and R/I or not tested to the other drugs in the list), then:</w:t>
      </w:r>
    </w:p>
    <w:p w14:paraId="10335E21" w14:textId="50C7443F" w:rsidR="00207473" w:rsidRDefault="00FE26A0" w:rsidP="00FE26A0">
      <w:pPr>
        <w:pStyle w:val="ListParagraph"/>
        <w:numPr>
          <w:ilvl w:val="2"/>
          <w:numId w:val="23"/>
        </w:numPr>
      </w:pPr>
      <w:r>
        <w:t xml:space="preserve">Receipt of more than one C5 drug that is not </w:t>
      </w:r>
      <w:r w:rsidR="00E810B5">
        <w:t>m</w:t>
      </w:r>
      <w:r>
        <w:t xml:space="preserve">eropenem when resistant to both </w:t>
      </w:r>
      <w:r w:rsidR="00E810B5">
        <w:t>e</w:t>
      </w:r>
      <w:r>
        <w:t xml:space="preserve">rtapenem and </w:t>
      </w:r>
      <w:r w:rsidR="00E810B5">
        <w:t>m</w:t>
      </w:r>
      <w:r>
        <w:t>eropenem</w:t>
      </w:r>
    </w:p>
    <w:p w14:paraId="1DAEC985" w14:textId="09BDF342" w:rsidR="00583F5D" w:rsidRDefault="00583F5D" w:rsidP="00FE26A0">
      <w:pPr>
        <w:pStyle w:val="ListParagraph"/>
        <w:numPr>
          <w:ilvl w:val="2"/>
          <w:numId w:val="23"/>
        </w:numPr>
      </w:pPr>
      <w:r>
        <w:t xml:space="preserve">Receipt of one or more C5 drugs that is not </w:t>
      </w:r>
      <w:r w:rsidR="00E810B5">
        <w:t>m</w:t>
      </w:r>
      <w:r>
        <w:t xml:space="preserve">eropenem when susceptible to </w:t>
      </w:r>
      <w:r w:rsidR="00E810B5">
        <w:t>m</w:t>
      </w:r>
      <w:r>
        <w:t xml:space="preserve">eropenem or </w:t>
      </w:r>
      <w:r w:rsidR="00E810B5">
        <w:t>e</w:t>
      </w:r>
      <w:r>
        <w:t>rtapenem</w:t>
      </w:r>
    </w:p>
    <w:p w14:paraId="198B5234" w14:textId="77777777" w:rsidR="008C65D4" w:rsidRDefault="008C65D4" w:rsidP="008C65D4">
      <w:pPr>
        <w:pStyle w:val="ListParagraph"/>
        <w:ind w:left="2160"/>
      </w:pPr>
    </w:p>
    <w:p w14:paraId="5575A944" w14:textId="2E510DDD" w:rsidR="00FE26A0" w:rsidRDefault="00FE26A0" w:rsidP="00FE26A0">
      <w:pPr>
        <w:pStyle w:val="ListParagraph"/>
        <w:numPr>
          <w:ilvl w:val="0"/>
          <w:numId w:val="23"/>
        </w:numPr>
      </w:pPr>
      <w:r>
        <w:t>POST-MERINO</w:t>
      </w:r>
      <w:r w:rsidR="000F3A31">
        <w:t>-</w:t>
      </w:r>
      <w:r w:rsidR="008C2894">
        <w:t>2</w:t>
      </w:r>
      <w:r>
        <w:t>:</w:t>
      </w:r>
    </w:p>
    <w:p w14:paraId="1DEB6727" w14:textId="0F1315FC" w:rsidR="00FE26A0" w:rsidRDefault="006A65AA" w:rsidP="00FE26A0">
      <w:pPr>
        <w:pStyle w:val="ListParagraph"/>
        <w:numPr>
          <w:ilvl w:val="1"/>
          <w:numId w:val="23"/>
        </w:numPr>
      </w:pPr>
      <w:r>
        <w:t>Receipt of one of the following drugs to which isolate tested susceptible: cefepime, ciprofloxacin, levofloxacin, trimethoprim-sulfamethoxazole, AND</w:t>
      </w:r>
      <w:r w:rsidR="00FE26A0">
        <w:t xml:space="preserve"> </w:t>
      </w:r>
      <w:r w:rsidR="00A073FA">
        <w:t>receipt of</w:t>
      </w:r>
      <w:r w:rsidR="00FE26A0">
        <w:t xml:space="preserve"> another non-AM drug</w:t>
      </w:r>
    </w:p>
    <w:p w14:paraId="6AE107A6" w14:textId="3E264AD7" w:rsidR="00FE26A0" w:rsidRDefault="00FE26A0" w:rsidP="00FE26A0">
      <w:pPr>
        <w:pStyle w:val="ListParagraph"/>
        <w:numPr>
          <w:ilvl w:val="1"/>
          <w:numId w:val="23"/>
        </w:numPr>
      </w:pPr>
      <w:r>
        <w:t xml:space="preserve">Receipt of </w:t>
      </w:r>
      <w:r w:rsidR="00A073FA">
        <w:t>e</w:t>
      </w:r>
      <w:r>
        <w:t xml:space="preserve">rtapenem or </w:t>
      </w:r>
      <w:r w:rsidR="00A073FA">
        <w:t>m</w:t>
      </w:r>
      <w:r>
        <w:t>eropenem when susceptible to one or more the following drugs: cefepime, ciprofloxacin, levofloxacin, trimethoprim-sulfamethoxazole</w:t>
      </w:r>
    </w:p>
    <w:p w14:paraId="55EF6C41" w14:textId="1321DB03" w:rsidR="00FE26A0" w:rsidRDefault="00FE26A0" w:rsidP="00FE26A0">
      <w:pPr>
        <w:pStyle w:val="ListParagraph"/>
        <w:numPr>
          <w:ilvl w:val="1"/>
          <w:numId w:val="23"/>
        </w:numPr>
      </w:pPr>
      <w:r>
        <w:t xml:space="preserve">If R/I to </w:t>
      </w:r>
      <w:proofErr w:type="gramStart"/>
      <w:r>
        <w:t>all of</w:t>
      </w:r>
      <w:proofErr w:type="gramEnd"/>
      <w:r>
        <w:t xml:space="preserve"> the above drugs in the list</w:t>
      </w:r>
      <w:r w:rsidR="004A3F4C">
        <w:t xml:space="preserve"> </w:t>
      </w:r>
      <w:r>
        <w:t>(or R/I to cefepime and R/I or not tested to the other drugs in the list), then:</w:t>
      </w:r>
    </w:p>
    <w:p w14:paraId="5D18EAAE" w14:textId="7F41D1B2" w:rsidR="00FE26A0" w:rsidRDefault="00FE26A0" w:rsidP="00FE26A0">
      <w:pPr>
        <w:pStyle w:val="ListParagraph"/>
        <w:numPr>
          <w:ilvl w:val="2"/>
          <w:numId w:val="23"/>
        </w:numPr>
      </w:pPr>
      <w:r>
        <w:t xml:space="preserve">Receipt of more than one C5 drug that is not </w:t>
      </w:r>
      <w:r w:rsidR="00CD41C8">
        <w:t>m</w:t>
      </w:r>
      <w:r>
        <w:t xml:space="preserve">eropenem when resistant to both </w:t>
      </w:r>
      <w:r w:rsidR="00CD41C8">
        <w:t>e</w:t>
      </w:r>
      <w:r>
        <w:t xml:space="preserve">rtapenem and </w:t>
      </w:r>
      <w:r w:rsidR="00CD41C8">
        <w:t>m</w:t>
      </w:r>
      <w:r>
        <w:t>eropenem</w:t>
      </w:r>
    </w:p>
    <w:p w14:paraId="1FEFF2B9" w14:textId="665A6849" w:rsidR="00583F5D" w:rsidRDefault="00583F5D" w:rsidP="00583F5D">
      <w:pPr>
        <w:pStyle w:val="ListParagraph"/>
        <w:numPr>
          <w:ilvl w:val="2"/>
          <w:numId w:val="23"/>
        </w:numPr>
      </w:pPr>
      <w:r>
        <w:t xml:space="preserve">Receipt of one or more C5 drugs that is not </w:t>
      </w:r>
      <w:r w:rsidR="00C338F0">
        <w:t>m</w:t>
      </w:r>
      <w:r>
        <w:t xml:space="preserve">eropenem when susceptible to </w:t>
      </w:r>
      <w:r w:rsidR="00C338F0">
        <w:t>m</w:t>
      </w:r>
      <w:r>
        <w:t xml:space="preserve">eropenem or </w:t>
      </w:r>
      <w:r w:rsidR="00C338F0">
        <w:t>e</w:t>
      </w:r>
      <w:r>
        <w:t>rtapenem</w:t>
      </w:r>
    </w:p>
    <w:p w14:paraId="64EECFC3" w14:textId="77777777" w:rsidR="00C70B45" w:rsidRDefault="00C70B45" w:rsidP="00EF5898"/>
    <w:p w14:paraId="533F710F" w14:textId="1637CCD1" w:rsidR="00A46131" w:rsidRDefault="00A46131" w:rsidP="00A46131">
      <w:pPr>
        <w:rPr>
          <w:b/>
          <w:sz w:val="24"/>
        </w:rPr>
      </w:pPr>
      <w:r w:rsidRPr="00C72662">
        <w:rPr>
          <w:b/>
          <w:i/>
          <w:iCs/>
          <w:sz w:val="24"/>
        </w:rPr>
        <w:t>Pseudomonas</w:t>
      </w:r>
      <w:r>
        <w:rPr>
          <w:b/>
          <w:sz w:val="24"/>
        </w:rPr>
        <w:t xml:space="preserve"> s</w:t>
      </w:r>
      <w:r w:rsidRPr="00A46131">
        <w:rPr>
          <w:b/>
          <w:sz w:val="24"/>
        </w:rPr>
        <w:t>pecies</w:t>
      </w:r>
    </w:p>
    <w:p w14:paraId="43E11BB9" w14:textId="77777777" w:rsidR="00A46131" w:rsidRDefault="00A46131" w:rsidP="00A46131">
      <w:pPr>
        <w:rPr>
          <w:i/>
        </w:rPr>
      </w:pPr>
      <w:r>
        <w:rPr>
          <w:i/>
        </w:rPr>
        <w:t>Appropriate treatment:</w:t>
      </w:r>
    </w:p>
    <w:p w14:paraId="2DF168CB" w14:textId="4C2B0A24" w:rsidR="00A46131" w:rsidRPr="00A46131" w:rsidRDefault="00A46131" w:rsidP="00A46131">
      <w:pPr>
        <w:pStyle w:val="ListParagraph"/>
        <w:numPr>
          <w:ilvl w:val="0"/>
          <w:numId w:val="24"/>
        </w:numPr>
      </w:pPr>
      <w:r>
        <w:t>Receipt of one of the following drugs to which isolate test</w:t>
      </w:r>
      <w:r w:rsidR="00C338F0">
        <w:t>ed</w:t>
      </w:r>
      <w:r>
        <w:t xml:space="preserve"> susceptible: cefepime, ceftazidime, ciprofloxacin, levofloxacin, piperacillin/tazobactam</w:t>
      </w:r>
      <w:r w:rsidR="00841EA3">
        <w:t>, aztreonam</w:t>
      </w:r>
    </w:p>
    <w:p w14:paraId="214DEC65" w14:textId="77777777" w:rsidR="00BF12DE" w:rsidRDefault="00BF12DE" w:rsidP="00BF12DE">
      <w:pPr>
        <w:pStyle w:val="ListParagraph"/>
        <w:numPr>
          <w:ilvl w:val="0"/>
          <w:numId w:val="24"/>
        </w:numPr>
      </w:pPr>
      <w:r>
        <w:t xml:space="preserve">If </w:t>
      </w:r>
      <w:r w:rsidRPr="00BF12DE">
        <w:t xml:space="preserve">R/I </w:t>
      </w:r>
      <w:r w:rsidR="00D71F53">
        <w:t xml:space="preserve">or not tested </w:t>
      </w:r>
      <w:r w:rsidRPr="00BF12DE">
        <w:t xml:space="preserve">to </w:t>
      </w:r>
      <w:r w:rsidR="00F92578">
        <w:t xml:space="preserve">cefepime or </w:t>
      </w:r>
      <w:r w:rsidR="00112A3C">
        <w:t>piper</w:t>
      </w:r>
      <w:r w:rsidR="00F92578">
        <w:t>acillin/tazobactam</w:t>
      </w:r>
      <w:r w:rsidR="00112A3C">
        <w:t xml:space="preserve">, </w:t>
      </w:r>
      <w:r>
        <w:t>then:</w:t>
      </w:r>
    </w:p>
    <w:p w14:paraId="45729E75" w14:textId="46AE8635" w:rsidR="00BF12DE" w:rsidRDefault="00BF12DE" w:rsidP="00BF12DE">
      <w:pPr>
        <w:pStyle w:val="ListParagraph"/>
        <w:numPr>
          <w:ilvl w:val="1"/>
          <w:numId w:val="24"/>
        </w:numPr>
      </w:pPr>
      <w:r>
        <w:t xml:space="preserve">Receipt of </w:t>
      </w:r>
      <w:r w:rsidR="00E4159C">
        <w:t>m</w:t>
      </w:r>
      <w:r>
        <w:t xml:space="preserve">eropenem if isolate is susceptible to </w:t>
      </w:r>
      <w:r w:rsidR="00E4159C">
        <w:t>m</w:t>
      </w:r>
      <w:r>
        <w:t>eropenem</w:t>
      </w:r>
    </w:p>
    <w:p w14:paraId="5935B815" w14:textId="403C1842" w:rsidR="00BF12DE" w:rsidRDefault="00BF12DE" w:rsidP="00BF12DE">
      <w:pPr>
        <w:pStyle w:val="ListParagraph"/>
        <w:numPr>
          <w:ilvl w:val="1"/>
          <w:numId w:val="24"/>
        </w:numPr>
      </w:pPr>
      <w:r>
        <w:t xml:space="preserve">Receipt of one C5 drug that is not </w:t>
      </w:r>
      <w:r w:rsidR="00E4159C">
        <w:t>m</w:t>
      </w:r>
      <w:r>
        <w:t xml:space="preserve">eropenem if </w:t>
      </w:r>
      <w:r w:rsidR="00E4159C">
        <w:t>m</w:t>
      </w:r>
      <w:r>
        <w:t>eropenem-resistant</w:t>
      </w:r>
    </w:p>
    <w:p w14:paraId="7CE3E5B3" w14:textId="386E4FD8" w:rsidR="00BF12DE" w:rsidRDefault="00BF12DE" w:rsidP="00EF5898">
      <w:pPr>
        <w:pStyle w:val="ListParagraph"/>
        <w:numPr>
          <w:ilvl w:val="0"/>
          <w:numId w:val="28"/>
        </w:numPr>
        <w:ind w:left="720"/>
      </w:pPr>
      <w:r>
        <w:t xml:space="preserve">Receipt of AM with the other </w:t>
      </w:r>
      <w:r w:rsidR="00E4159C">
        <w:t xml:space="preserve">appropriate </w:t>
      </w:r>
      <w:r>
        <w:t xml:space="preserve">drugs </w:t>
      </w:r>
      <w:r w:rsidR="00E4159C">
        <w:t>(as defined above) is considered appropriate</w:t>
      </w:r>
    </w:p>
    <w:p w14:paraId="4DF00FB1" w14:textId="77777777" w:rsidR="00BF12DE" w:rsidRDefault="0016142A" w:rsidP="00BF12DE">
      <w:pPr>
        <w:rPr>
          <w:i/>
        </w:rPr>
      </w:pPr>
      <w:r>
        <w:rPr>
          <w:i/>
        </w:rPr>
        <w:lastRenderedPageBreak/>
        <w:t>Undertreatment</w:t>
      </w:r>
    </w:p>
    <w:p w14:paraId="0D96E952" w14:textId="77777777" w:rsidR="0016142A" w:rsidRDefault="0016142A" w:rsidP="0016142A">
      <w:pPr>
        <w:pStyle w:val="ListParagraph"/>
        <w:numPr>
          <w:ilvl w:val="0"/>
          <w:numId w:val="25"/>
        </w:numPr>
      </w:pPr>
      <w:r>
        <w:t>Receipt of C1 drugs</w:t>
      </w:r>
    </w:p>
    <w:p w14:paraId="7181B778" w14:textId="0D1668D2" w:rsidR="0016142A" w:rsidRPr="0016142A" w:rsidRDefault="0016142A" w:rsidP="0016142A">
      <w:pPr>
        <w:pStyle w:val="ListParagraph"/>
        <w:numPr>
          <w:ilvl w:val="0"/>
          <w:numId w:val="25"/>
        </w:numPr>
      </w:pPr>
      <w:r>
        <w:t xml:space="preserve">Receipt of the following C2 drugs: </w:t>
      </w:r>
      <w:r w:rsidRPr="0016142A">
        <w:t>amoxicillin/clavulanate, ampicillin/sulb</w:t>
      </w:r>
      <w:r>
        <w:t>actam, ceftriaxone, cefotaxime,</w:t>
      </w:r>
      <w:r w:rsidRPr="0016142A">
        <w:t xml:space="preserve"> trimethoprim-sulfamethoxazole</w:t>
      </w:r>
      <w:r w:rsidR="00841EA3">
        <w:t xml:space="preserve"> </w:t>
      </w:r>
    </w:p>
    <w:p w14:paraId="186857C7" w14:textId="08E6D7BA" w:rsidR="00A46131" w:rsidRDefault="00841EA3" w:rsidP="00A46131">
      <w:pPr>
        <w:pStyle w:val="ListParagraph"/>
        <w:numPr>
          <w:ilvl w:val="0"/>
          <w:numId w:val="24"/>
        </w:numPr>
      </w:pPr>
      <w:r>
        <w:t xml:space="preserve">Receipt of </w:t>
      </w:r>
      <w:r w:rsidR="00DB2D3C">
        <w:t>e</w:t>
      </w:r>
      <w:r>
        <w:t>rtapenem</w:t>
      </w:r>
      <w:r w:rsidR="0043701B">
        <w:t xml:space="preserve"> </w:t>
      </w:r>
    </w:p>
    <w:p w14:paraId="75FC3765" w14:textId="77777777" w:rsidR="0043701B" w:rsidRDefault="0043701B" w:rsidP="0043701B">
      <w:pPr>
        <w:pStyle w:val="ListParagraph"/>
        <w:numPr>
          <w:ilvl w:val="0"/>
          <w:numId w:val="24"/>
        </w:numPr>
      </w:pPr>
      <w:r>
        <w:t xml:space="preserve">Receipt of other drugs to which isolate tested R/I: </w:t>
      </w:r>
      <w:r w:rsidR="00841EA3">
        <w:t>aztreonam</w:t>
      </w:r>
      <w:r>
        <w:t xml:space="preserve">, ciprofloxacin, </w:t>
      </w:r>
      <w:r w:rsidR="00841EA3">
        <w:t>levofloxacin</w:t>
      </w:r>
      <w:r>
        <w:t xml:space="preserve">, meropenem, </w:t>
      </w:r>
      <w:r w:rsidR="00583F5D">
        <w:t>piperacillin/tazobactam</w:t>
      </w:r>
      <w:r>
        <w:t>, cefepime or ceftazidime</w:t>
      </w:r>
    </w:p>
    <w:p w14:paraId="67E6102E" w14:textId="77777777" w:rsidR="00841EA3" w:rsidRDefault="00841EA3" w:rsidP="00841EA3">
      <w:pPr>
        <w:rPr>
          <w:i/>
        </w:rPr>
      </w:pPr>
      <w:r>
        <w:rPr>
          <w:i/>
        </w:rPr>
        <w:t>Overtreatment</w:t>
      </w:r>
    </w:p>
    <w:p w14:paraId="0007A389" w14:textId="41FD0B76" w:rsidR="00841EA3" w:rsidRDefault="00841EA3" w:rsidP="00841EA3">
      <w:pPr>
        <w:pStyle w:val="ListParagraph"/>
        <w:numPr>
          <w:ilvl w:val="0"/>
          <w:numId w:val="26"/>
        </w:numPr>
      </w:pPr>
      <w:r>
        <w:t>Receipt of non-AM drugs with appropriate drugs</w:t>
      </w:r>
      <w:r w:rsidR="003561E6">
        <w:t xml:space="preserve"> (as defined above)</w:t>
      </w:r>
    </w:p>
    <w:p w14:paraId="401964AF" w14:textId="6585441B" w:rsidR="00841EA3" w:rsidRDefault="00841EA3" w:rsidP="00841EA3">
      <w:pPr>
        <w:pStyle w:val="ListParagraph"/>
        <w:numPr>
          <w:ilvl w:val="0"/>
          <w:numId w:val="26"/>
        </w:numPr>
      </w:pPr>
      <w:r>
        <w:t xml:space="preserve">Receipt of C5 drugs other than </w:t>
      </w:r>
      <w:r w:rsidR="002250C7">
        <w:t>m</w:t>
      </w:r>
      <w:r>
        <w:t xml:space="preserve">eropenem for isolates that tested </w:t>
      </w:r>
      <w:r w:rsidR="003561E6">
        <w:t>susceptible</w:t>
      </w:r>
      <w:r>
        <w:t xml:space="preserve"> to </w:t>
      </w:r>
      <w:r w:rsidR="003561E6">
        <w:t>m</w:t>
      </w:r>
      <w:r>
        <w:t>eropenem</w:t>
      </w:r>
    </w:p>
    <w:p w14:paraId="42F12298" w14:textId="37CC544B" w:rsidR="00841EA3" w:rsidRPr="00841EA3" w:rsidRDefault="00841EA3" w:rsidP="002250C7">
      <w:pPr>
        <w:pStyle w:val="ListParagraph"/>
        <w:numPr>
          <w:ilvl w:val="0"/>
          <w:numId w:val="26"/>
        </w:numPr>
      </w:pPr>
      <w:r>
        <w:t xml:space="preserve">Receipt of more than one C5 drug that is not </w:t>
      </w:r>
      <w:r w:rsidR="002250C7">
        <w:t>m</w:t>
      </w:r>
      <w:r>
        <w:t xml:space="preserve">eropenem if isolate tested R/I to </w:t>
      </w:r>
      <w:r w:rsidR="002250C7">
        <w:t>cefepime, ceftazidime, ciprofloxacin, levofloxacin, piperacillin/tazobactam, aztreonam or m</w:t>
      </w:r>
      <w:r>
        <w:t>eropenem</w:t>
      </w:r>
    </w:p>
    <w:p w14:paraId="37C8EF85" w14:textId="77777777" w:rsidR="00FE26A0" w:rsidRDefault="00FE26A0" w:rsidP="00FE26A0"/>
    <w:p w14:paraId="39352173" w14:textId="77777777" w:rsidR="00C70B45" w:rsidRPr="00207473" w:rsidRDefault="00C70B45" w:rsidP="00FE26A0"/>
    <w:p w14:paraId="3299940A" w14:textId="5F7D1A56" w:rsidR="0097100E" w:rsidRPr="003561E6" w:rsidRDefault="00DB6BC0" w:rsidP="003561E6">
      <w:pPr>
        <w:spacing w:line="276" w:lineRule="auto"/>
        <w:rPr>
          <w:rFonts w:cstheme="minorHAnsi"/>
          <w:b/>
          <w:bCs/>
        </w:rPr>
      </w:pPr>
      <w:r w:rsidRPr="003561E6">
        <w:rPr>
          <w:rFonts w:cstheme="minorHAnsi"/>
          <w:b/>
          <w:bCs/>
        </w:rPr>
        <w:t>References</w:t>
      </w:r>
    </w:p>
    <w:p w14:paraId="698D2532" w14:textId="52A73060" w:rsidR="00D37D1C" w:rsidRPr="003561E6" w:rsidRDefault="00D37D1C" w:rsidP="003561E6">
      <w:pPr>
        <w:pStyle w:val="ListParagraph"/>
        <w:numPr>
          <w:ilvl w:val="0"/>
          <w:numId w:val="27"/>
        </w:numPr>
        <w:spacing w:before="240" w:after="100" w:afterAutospacing="1" w:line="276" w:lineRule="auto"/>
        <w:rPr>
          <w:rFonts w:eastAsia="Times New Roman" w:cstheme="minorHAnsi"/>
        </w:rPr>
      </w:pPr>
      <w:r w:rsidRPr="003561E6">
        <w:rPr>
          <w:rFonts w:cstheme="minorHAnsi"/>
          <w:shd w:val="clear" w:color="auto" w:fill="FFFFFF"/>
        </w:rPr>
        <w:t xml:space="preserve">Harris PNA, Tambyah PA, Lye DC, MERINO Trial Investigators and the Australasian Society for Infectious Disease Clinical Research Network (ASID-CRN). </w:t>
      </w:r>
      <w:hyperlink r:id="rId7" w:history="1">
        <w:r w:rsidRPr="003561E6">
          <w:rPr>
            <w:rFonts w:cstheme="minorHAnsi"/>
          </w:rPr>
          <w:t xml:space="preserve">Effect of Piperacillin-Tazobactam vs Meropenem on 30-Day Mortality for Patients </w:t>
        </w:r>
        <w:proofErr w:type="gramStart"/>
        <w:r w:rsidRPr="003561E6">
          <w:rPr>
            <w:rFonts w:cstheme="minorHAnsi"/>
          </w:rPr>
          <w:t>With</w:t>
        </w:r>
        <w:proofErr w:type="gramEnd"/>
        <w:r w:rsidRPr="003561E6">
          <w:rPr>
            <w:rFonts w:cstheme="minorHAnsi"/>
          </w:rPr>
          <w:t xml:space="preserve"> </w:t>
        </w:r>
        <w:r w:rsidRPr="003561E6">
          <w:rPr>
            <w:rFonts w:cstheme="minorHAnsi"/>
            <w:i/>
            <w:iCs/>
          </w:rPr>
          <w:t>E coli</w:t>
        </w:r>
        <w:r w:rsidRPr="003561E6">
          <w:rPr>
            <w:rFonts w:cstheme="minorHAnsi"/>
          </w:rPr>
          <w:t xml:space="preserve"> or </w:t>
        </w:r>
        <w:r w:rsidRPr="003561E6">
          <w:rPr>
            <w:rFonts w:cstheme="minorHAnsi"/>
            <w:i/>
            <w:iCs/>
          </w:rPr>
          <w:t>Klebsiella pneumoniae</w:t>
        </w:r>
        <w:r w:rsidRPr="003561E6">
          <w:rPr>
            <w:rFonts w:cstheme="minorHAnsi"/>
          </w:rPr>
          <w:t xml:space="preserve"> Bloodstream Infection and Ceftriaxone Resistance: A Randomized Clinical Trial.</w:t>
        </w:r>
      </w:hyperlink>
      <w:r w:rsidRPr="003561E6">
        <w:rPr>
          <w:rFonts w:cstheme="minorHAnsi"/>
        </w:rPr>
        <w:t xml:space="preserve">  JAMA. </w:t>
      </w:r>
      <w:r w:rsidRPr="003561E6">
        <w:rPr>
          <w:rFonts w:cstheme="minorHAnsi"/>
          <w:b/>
          <w:bCs/>
        </w:rPr>
        <w:t>2018</w:t>
      </w:r>
      <w:r w:rsidRPr="003561E6">
        <w:rPr>
          <w:rFonts w:cstheme="minorHAnsi"/>
        </w:rPr>
        <w:t>; 320(10):984-994.</w:t>
      </w:r>
    </w:p>
    <w:p w14:paraId="67E47385" w14:textId="66D8E5C6" w:rsidR="00DB6BC0" w:rsidRPr="003561E6" w:rsidRDefault="00DB6BC0" w:rsidP="003561E6">
      <w:pPr>
        <w:spacing w:line="276" w:lineRule="auto"/>
        <w:rPr>
          <w:rFonts w:cstheme="minorHAnsi"/>
        </w:rPr>
      </w:pPr>
    </w:p>
    <w:p w14:paraId="1B1C1EF6" w14:textId="161E7EA5" w:rsidR="00DB6BC0" w:rsidRPr="003561E6" w:rsidRDefault="00DE4DDA" w:rsidP="003561E6">
      <w:pPr>
        <w:pStyle w:val="ListParagraph"/>
        <w:numPr>
          <w:ilvl w:val="0"/>
          <w:numId w:val="27"/>
        </w:numPr>
        <w:spacing w:before="240" w:after="100" w:afterAutospacing="1" w:line="276" w:lineRule="auto"/>
        <w:rPr>
          <w:rFonts w:eastAsia="Times New Roman" w:cstheme="minorHAnsi"/>
        </w:rPr>
      </w:pPr>
      <w:r w:rsidRPr="003561E6">
        <w:rPr>
          <w:rFonts w:cstheme="minorHAnsi"/>
          <w:shd w:val="clear" w:color="auto" w:fill="FFFFFF"/>
        </w:rPr>
        <w:t xml:space="preserve">Stewart AG, Paterson DL, Young B, MERINO Trial Investigators and the Australasian Society for Infectious Disease Clinical Research Network (ASID-CRN). </w:t>
      </w:r>
      <w:r w:rsidRPr="003561E6">
        <w:rPr>
          <w:rFonts w:cstheme="minorHAnsi"/>
        </w:rPr>
        <w:t xml:space="preserve"> </w:t>
      </w:r>
      <w:hyperlink r:id="rId8" w:history="1">
        <w:r w:rsidRPr="003561E6">
          <w:rPr>
            <w:rFonts w:cstheme="minorHAnsi"/>
          </w:rPr>
          <w:t xml:space="preserve">Meropenem Versus Piperacillin-Tazobactam for Definitive Treatment of Bloodstream Infections Caused by </w:t>
        </w:r>
        <w:proofErr w:type="spellStart"/>
        <w:r w:rsidRPr="003561E6">
          <w:rPr>
            <w:rFonts w:cstheme="minorHAnsi"/>
          </w:rPr>
          <w:t>AmpC</w:t>
        </w:r>
        <w:proofErr w:type="spellEnd"/>
        <w:r w:rsidRPr="003561E6">
          <w:rPr>
            <w:rFonts w:cstheme="minorHAnsi"/>
          </w:rPr>
          <w:t xml:space="preserve"> beta-Lactamase-Producing </w:t>
        </w:r>
        <w:r w:rsidRPr="003561E6">
          <w:rPr>
            <w:rFonts w:cstheme="minorHAnsi"/>
            <w:i/>
            <w:iCs/>
          </w:rPr>
          <w:t>Enterobacter</w:t>
        </w:r>
        <w:r w:rsidRPr="003561E6">
          <w:rPr>
            <w:rFonts w:cstheme="minorHAnsi"/>
          </w:rPr>
          <w:t xml:space="preserve"> </w:t>
        </w:r>
        <w:proofErr w:type="spellStart"/>
        <w:r w:rsidRPr="003561E6">
          <w:rPr>
            <w:rFonts w:cstheme="minorHAnsi"/>
          </w:rPr>
          <w:t>spp</w:t>
        </w:r>
        <w:proofErr w:type="spellEnd"/>
        <w:r w:rsidRPr="003561E6">
          <w:rPr>
            <w:rFonts w:cstheme="minorHAnsi"/>
          </w:rPr>
          <w:t xml:space="preserve">, </w:t>
        </w:r>
        <w:r w:rsidRPr="003561E6">
          <w:rPr>
            <w:rFonts w:cstheme="minorHAnsi"/>
            <w:i/>
            <w:iCs/>
          </w:rPr>
          <w:t xml:space="preserve">Citrobacter </w:t>
        </w:r>
        <w:proofErr w:type="spellStart"/>
        <w:r w:rsidRPr="003561E6">
          <w:rPr>
            <w:rFonts w:cstheme="minorHAnsi"/>
            <w:i/>
            <w:iCs/>
          </w:rPr>
          <w:t>freundii</w:t>
        </w:r>
        <w:proofErr w:type="spellEnd"/>
        <w:r w:rsidRPr="003561E6">
          <w:rPr>
            <w:rFonts w:cstheme="minorHAnsi"/>
          </w:rPr>
          <w:t xml:space="preserve">, </w:t>
        </w:r>
        <w:proofErr w:type="spellStart"/>
        <w:r w:rsidRPr="003561E6">
          <w:rPr>
            <w:rFonts w:cstheme="minorHAnsi"/>
            <w:i/>
            <w:iCs/>
          </w:rPr>
          <w:t>Morganella</w:t>
        </w:r>
        <w:proofErr w:type="spellEnd"/>
        <w:r w:rsidRPr="003561E6">
          <w:rPr>
            <w:rFonts w:cstheme="minorHAnsi"/>
            <w:i/>
            <w:iCs/>
          </w:rPr>
          <w:t xml:space="preserve"> morganii, Providencia </w:t>
        </w:r>
        <w:proofErr w:type="spellStart"/>
        <w:r w:rsidRPr="003561E6">
          <w:rPr>
            <w:rFonts w:cstheme="minorHAnsi"/>
          </w:rPr>
          <w:t>spp</w:t>
        </w:r>
        <w:proofErr w:type="spellEnd"/>
        <w:r w:rsidRPr="003561E6">
          <w:rPr>
            <w:rFonts w:cstheme="minorHAnsi"/>
          </w:rPr>
          <w:t xml:space="preserve">, or </w:t>
        </w:r>
        <w:r w:rsidRPr="003561E6">
          <w:rPr>
            <w:rFonts w:cstheme="minorHAnsi"/>
            <w:i/>
            <w:iCs/>
          </w:rPr>
          <w:t>Serratia marcescens</w:t>
        </w:r>
        <w:r w:rsidRPr="003561E6">
          <w:rPr>
            <w:rFonts w:cstheme="minorHAnsi"/>
          </w:rPr>
          <w:t>: A Pilot Multicenter Trial (MERINO-2).</w:t>
        </w:r>
      </w:hyperlink>
      <w:r w:rsidRPr="003561E6">
        <w:rPr>
          <w:rFonts w:cstheme="minorHAnsi"/>
          <w:shd w:val="clear" w:color="auto" w:fill="FFFFFF"/>
        </w:rPr>
        <w:t xml:space="preserve">Open Forum Infect Dis. </w:t>
      </w:r>
      <w:r w:rsidRPr="003561E6">
        <w:rPr>
          <w:rFonts w:cstheme="minorHAnsi"/>
          <w:b/>
          <w:bCs/>
          <w:shd w:val="clear" w:color="auto" w:fill="FFFFFF"/>
        </w:rPr>
        <w:t>2021;</w:t>
      </w:r>
      <w:r w:rsidRPr="003561E6">
        <w:rPr>
          <w:rFonts w:cstheme="minorHAnsi"/>
          <w:shd w:val="clear" w:color="auto" w:fill="FFFFFF"/>
        </w:rPr>
        <w:t xml:space="preserve"> 8(8</w:t>
      </w:r>
      <w:proofErr w:type="gramStart"/>
      <w:r w:rsidRPr="003561E6">
        <w:rPr>
          <w:rFonts w:cstheme="minorHAnsi"/>
          <w:shd w:val="clear" w:color="auto" w:fill="FFFFFF"/>
        </w:rPr>
        <w:t>):ofab</w:t>
      </w:r>
      <w:proofErr w:type="gramEnd"/>
      <w:r w:rsidRPr="003561E6">
        <w:rPr>
          <w:rFonts w:cstheme="minorHAnsi"/>
          <w:shd w:val="clear" w:color="auto" w:fill="FFFFFF"/>
        </w:rPr>
        <w:t xml:space="preserve">387. </w:t>
      </w:r>
    </w:p>
    <w:sectPr w:rsidR="00DB6BC0" w:rsidRPr="003561E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57488C" w14:textId="77777777" w:rsidR="001A6245" w:rsidRDefault="001A6245" w:rsidP="001A6245">
      <w:pPr>
        <w:spacing w:after="0" w:line="240" w:lineRule="auto"/>
      </w:pPr>
      <w:r>
        <w:separator/>
      </w:r>
    </w:p>
  </w:endnote>
  <w:endnote w:type="continuationSeparator" w:id="0">
    <w:p w14:paraId="522259D5" w14:textId="77777777" w:rsidR="001A6245" w:rsidRDefault="001A6245" w:rsidP="001A6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37946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FD9831" w14:textId="661F6947" w:rsidR="001A6245" w:rsidRDefault="001A62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DCEC16" w14:textId="77777777" w:rsidR="001A6245" w:rsidRDefault="001A62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EF27E3" w14:textId="77777777" w:rsidR="001A6245" w:rsidRDefault="001A6245" w:rsidP="001A6245">
      <w:pPr>
        <w:spacing w:after="0" w:line="240" w:lineRule="auto"/>
      </w:pPr>
      <w:r>
        <w:separator/>
      </w:r>
    </w:p>
  </w:footnote>
  <w:footnote w:type="continuationSeparator" w:id="0">
    <w:p w14:paraId="4D289885" w14:textId="77777777" w:rsidR="001A6245" w:rsidRDefault="001A6245" w:rsidP="001A62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E6C18"/>
    <w:multiLevelType w:val="hybridMultilevel"/>
    <w:tmpl w:val="5DA86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F59ED"/>
    <w:multiLevelType w:val="hybridMultilevel"/>
    <w:tmpl w:val="4836A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D6B3C"/>
    <w:multiLevelType w:val="hybridMultilevel"/>
    <w:tmpl w:val="67848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1771F0"/>
    <w:multiLevelType w:val="hybridMultilevel"/>
    <w:tmpl w:val="8A02E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73392"/>
    <w:multiLevelType w:val="hybridMultilevel"/>
    <w:tmpl w:val="660C4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E30060"/>
    <w:multiLevelType w:val="hybridMultilevel"/>
    <w:tmpl w:val="0756C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9B2402"/>
    <w:multiLevelType w:val="hybridMultilevel"/>
    <w:tmpl w:val="35C08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C63828"/>
    <w:multiLevelType w:val="hybridMultilevel"/>
    <w:tmpl w:val="4FBEA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433732"/>
    <w:multiLevelType w:val="hybridMultilevel"/>
    <w:tmpl w:val="828CB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1F266E"/>
    <w:multiLevelType w:val="hybridMultilevel"/>
    <w:tmpl w:val="28408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AF134F"/>
    <w:multiLevelType w:val="hybridMultilevel"/>
    <w:tmpl w:val="D6AAF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975D6D"/>
    <w:multiLevelType w:val="hybridMultilevel"/>
    <w:tmpl w:val="D9089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2D3269"/>
    <w:multiLevelType w:val="hybridMultilevel"/>
    <w:tmpl w:val="349EE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EC2C8A"/>
    <w:multiLevelType w:val="hybridMultilevel"/>
    <w:tmpl w:val="D7102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65505E"/>
    <w:multiLevelType w:val="hybridMultilevel"/>
    <w:tmpl w:val="C6460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960A6E"/>
    <w:multiLevelType w:val="hybridMultilevel"/>
    <w:tmpl w:val="26620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B066D9"/>
    <w:multiLevelType w:val="hybridMultilevel"/>
    <w:tmpl w:val="B87E4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393B82"/>
    <w:multiLevelType w:val="hybridMultilevel"/>
    <w:tmpl w:val="5776C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F74E39"/>
    <w:multiLevelType w:val="hybridMultilevel"/>
    <w:tmpl w:val="2F346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2B5D28"/>
    <w:multiLevelType w:val="hybridMultilevel"/>
    <w:tmpl w:val="2B9C5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F1529C"/>
    <w:multiLevelType w:val="hybridMultilevel"/>
    <w:tmpl w:val="FA727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364371"/>
    <w:multiLevelType w:val="hybridMultilevel"/>
    <w:tmpl w:val="35683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4B7A70"/>
    <w:multiLevelType w:val="hybridMultilevel"/>
    <w:tmpl w:val="C4FEF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C33EDE"/>
    <w:multiLevelType w:val="hybridMultilevel"/>
    <w:tmpl w:val="944CC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1044A6"/>
    <w:multiLevelType w:val="hybridMultilevel"/>
    <w:tmpl w:val="C8340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430D8F"/>
    <w:multiLevelType w:val="hybridMultilevel"/>
    <w:tmpl w:val="7A30E590"/>
    <w:lvl w:ilvl="0" w:tplc="E2102E96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737373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E85AFF"/>
    <w:multiLevelType w:val="hybridMultilevel"/>
    <w:tmpl w:val="620C03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1C272CC"/>
    <w:multiLevelType w:val="hybridMultilevel"/>
    <w:tmpl w:val="8068A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085183">
    <w:abstractNumId w:val="12"/>
  </w:num>
  <w:num w:numId="2" w16cid:durableId="162208124">
    <w:abstractNumId w:val="4"/>
  </w:num>
  <w:num w:numId="3" w16cid:durableId="1986737512">
    <w:abstractNumId w:val="3"/>
  </w:num>
  <w:num w:numId="4" w16cid:durableId="356009841">
    <w:abstractNumId w:val="15"/>
  </w:num>
  <w:num w:numId="5" w16cid:durableId="842820319">
    <w:abstractNumId w:val="9"/>
  </w:num>
  <w:num w:numId="6" w16cid:durableId="1207716242">
    <w:abstractNumId w:val="16"/>
  </w:num>
  <w:num w:numId="7" w16cid:durableId="180053661">
    <w:abstractNumId w:val="7"/>
  </w:num>
  <w:num w:numId="8" w16cid:durableId="1556820836">
    <w:abstractNumId w:val="6"/>
  </w:num>
  <w:num w:numId="9" w16cid:durableId="838885504">
    <w:abstractNumId w:val="0"/>
  </w:num>
  <w:num w:numId="10" w16cid:durableId="1447388026">
    <w:abstractNumId w:val="8"/>
  </w:num>
  <w:num w:numId="11" w16cid:durableId="886530140">
    <w:abstractNumId w:val="5"/>
  </w:num>
  <w:num w:numId="12" w16cid:durableId="1509103742">
    <w:abstractNumId w:val="24"/>
  </w:num>
  <w:num w:numId="13" w16cid:durableId="1990668769">
    <w:abstractNumId w:val="21"/>
  </w:num>
  <w:num w:numId="14" w16cid:durableId="160506931">
    <w:abstractNumId w:val="11"/>
  </w:num>
  <w:num w:numId="15" w16cid:durableId="1657951782">
    <w:abstractNumId w:val="14"/>
  </w:num>
  <w:num w:numId="16" w16cid:durableId="1800683743">
    <w:abstractNumId w:val="23"/>
  </w:num>
  <w:num w:numId="17" w16cid:durableId="1175068545">
    <w:abstractNumId w:val="1"/>
  </w:num>
  <w:num w:numId="18" w16cid:durableId="1193956989">
    <w:abstractNumId w:val="13"/>
  </w:num>
  <w:num w:numId="19" w16cid:durableId="1135609556">
    <w:abstractNumId w:val="27"/>
  </w:num>
  <w:num w:numId="20" w16cid:durableId="1252087146">
    <w:abstractNumId w:val="10"/>
  </w:num>
  <w:num w:numId="21" w16cid:durableId="507672686">
    <w:abstractNumId w:val="17"/>
  </w:num>
  <w:num w:numId="22" w16cid:durableId="1446191346">
    <w:abstractNumId w:val="18"/>
  </w:num>
  <w:num w:numId="23" w16cid:durableId="656148983">
    <w:abstractNumId w:val="20"/>
  </w:num>
  <w:num w:numId="24" w16cid:durableId="824511040">
    <w:abstractNumId w:val="2"/>
  </w:num>
  <w:num w:numId="25" w16cid:durableId="1032026447">
    <w:abstractNumId w:val="19"/>
  </w:num>
  <w:num w:numId="26" w16cid:durableId="1385325872">
    <w:abstractNumId w:val="22"/>
  </w:num>
  <w:num w:numId="27" w16cid:durableId="1127041358">
    <w:abstractNumId w:val="25"/>
  </w:num>
  <w:num w:numId="28" w16cid:durableId="19531740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4A9"/>
    <w:rsid w:val="000329B9"/>
    <w:rsid w:val="00065696"/>
    <w:rsid w:val="0007265E"/>
    <w:rsid w:val="000727A7"/>
    <w:rsid w:val="00081678"/>
    <w:rsid w:val="000F3A31"/>
    <w:rsid w:val="00112A3C"/>
    <w:rsid w:val="00131588"/>
    <w:rsid w:val="0016142A"/>
    <w:rsid w:val="00174403"/>
    <w:rsid w:val="00191535"/>
    <w:rsid w:val="001A6245"/>
    <w:rsid w:val="001B2C35"/>
    <w:rsid w:val="001C48C4"/>
    <w:rsid w:val="00207473"/>
    <w:rsid w:val="002250C7"/>
    <w:rsid w:val="00236A6B"/>
    <w:rsid w:val="002375C0"/>
    <w:rsid w:val="002A6AF8"/>
    <w:rsid w:val="002B1FFB"/>
    <w:rsid w:val="002D19CF"/>
    <w:rsid w:val="002D24A7"/>
    <w:rsid w:val="002F0F80"/>
    <w:rsid w:val="00310292"/>
    <w:rsid w:val="00330902"/>
    <w:rsid w:val="003561E6"/>
    <w:rsid w:val="003830E2"/>
    <w:rsid w:val="003D7497"/>
    <w:rsid w:val="004173D2"/>
    <w:rsid w:val="004271D5"/>
    <w:rsid w:val="0043701B"/>
    <w:rsid w:val="00443A81"/>
    <w:rsid w:val="004A3F4C"/>
    <w:rsid w:val="004A529F"/>
    <w:rsid w:val="004D3C36"/>
    <w:rsid w:val="00506506"/>
    <w:rsid w:val="00524A59"/>
    <w:rsid w:val="00570500"/>
    <w:rsid w:val="00583F5D"/>
    <w:rsid w:val="00584742"/>
    <w:rsid w:val="00586213"/>
    <w:rsid w:val="005A60E3"/>
    <w:rsid w:val="005C3156"/>
    <w:rsid w:val="005F5724"/>
    <w:rsid w:val="00642B9C"/>
    <w:rsid w:val="00656F5E"/>
    <w:rsid w:val="00686F26"/>
    <w:rsid w:val="006902DB"/>
    <w:rsid w:val="006A65AA"/>
    <w:rsid w:val="006E6AB6"/>
    <w:rsid w:val="00740FEA"/>
    <w:rsid w:val="007920C2"/>
    <w:rsid w:val="00796E19"/>
    <w:rsid w:val="007F57C7"/>
    <w:rsid w:val="008150E4"/>
    <w:rsid w:val="00831B7E"/>
    <w:rsid w:val="00841762"/>
    <w:rsid w:val="00841EA3"/>
    <w:rsid w:val="00863904"/>
    <w:rsid w:val="0088739F"/>
    <w:rsid w:val="008A622B"/>
    <w:rsid w:val="008C2894"/>
    <w:rsid w:val="008C65D4"/>
    <w:rsid w:val="008C799C"/>
    <w:rsid w:val="008E0B00"/>
    <w:rsid w:val="009100FA"/>
    <w:rsid w:val="0091035F"/>
    <w:rsid w:val="00934482"/>
    <w:rsid w:val="00944664"/>
    <w:rsid w:val="009518A1"/>
    <w:rsid w:val="0096104A"/>
    <w:rsid w:val="0097100E"/>
    <w:rsid w:val="009A5E0C"/>
    <w:rsid w:val="00A073FA"/>
    <w:rsid w:val="00A13A02"/>
    <w:rsid w:val="00A3516B"/>
    <w:rsid w:val="00A46131"/>
    <w:rsid w:val="00A55B6C"/>
    <w:rsid w:val="00AB3F8E"/>
    <w:rsid w:val="00AC235E"/>
    <w:rsid w:val="00B074D1"/>
    <w:rsid w:val="00B12BBB"/>
    <w:rsid w:val="00B224A9"/>
    <w:rsid w:val="00B37C4C"/>
    <w:rsid w:val="00B52C84"/>
    <w:rsid w:val="00B72F68"/>
    <w:rsid w:val="00B933B1"/>
    <w:rsid w:val="00BC5596"/>
    <w:rsid w:val="00BD7A81"/>
    <w:rsid w:val="00BF12DE"/>
    <w:rsid w:val="00C01251"/>
    <w:rsid w:val="00C073F0"/>
    <w:rsid w:val="00C2006E"/>
    <w:rsid w:val="00C220AC"/>
    <w:rsid w:val="00C338F0"/>
    <w:rsid w:val="00C70B45"/>
    <w:rsid w:val="00C72662"/>
    <w:rsid w:val="00C7559A"/>
    <w:rsid w:val="00CA6A83"/>
    <w:rsid w:val="00CD41C8"/>
    <w:rsid w:val="00CE0712"/>
    <w:rsid w:val="00CE4999"/>
    <w:rsid w:val="00D016B2"/>
    <w:rsid w:val="00D02835"/>
    <w:rsid w:val="00D14AA1"/>
    <w:rsid w:val="00D37D1C"/>
    <w:rsid w:val="00D5223F"/>
    <w:rsid w:val="00D53AF9"/>
    <w:rsid w:val="00D7185E"/>
    <w:rsid w:val="00D71F53"/>
    <w:rsid w:val="00DA493F"/>
    <w:rsid w:val="00DA728B"/>
    <w:rsid w:val="00DB2D3C"/>
    <w:rsid w:val="00DB6BC0"/>
    <w:rsid w:val="00DC5121"/>
    <w:rsid w:val="00DD5CA9"/>
    <w:rsid w:val="00DE4DDA"/>
    <w:rsid w:val="00DF774B"/>
    <w:rsid w:val="00E40DB4"/>
    <w:rsid w:val="00E4159C"/>
    <w:rsid w:val="00E63D50"/>
    <w:rsid w:val="00E65187"/>
    <w:rsid w:val="00E810B5"/>
    <w:rsid w:val="00EB72F4"/>
    <w:rsid w:val="00EC2CB5"/>
    <w:rsid w:val="00EF5898"/>
    <w:rsid w:val="00EF5DE4"/>
    <w:rsid w:val="00F04DCE"/>
    <w:rsid w:val="00F42832"/>
    <w:rsid w:val="00F524E6"/>
    <w:rsid w:val="00F747DF"/>
    <w:rsid w:val="00F92578"/>
    <w:rsid w:val="00FE26A0"/>
    <w:rsid w:val="00FF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E514E"/>
  <w15:chartTrackingRefBased/>
  <w15:docId w15:val="{68334A8C-8DF3-474A-BF01-9BAD474C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24A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24A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2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6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66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6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245"/>
  </w:style>
  <w:style w:type="paragraph" w:styleId="Footer">
    <w:name w:val="footer"/>
    <w:basedOn w:val="Normal"/>
    <w:link w:val="FooterChar"/>
    <w:uiPriority w:val="99"/>
    <w:unhideWhenUsed/>
    <w:rsid w:val="001A6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-ncbi-nlm-nih-gov.proxy.library.vanderbilt.edu/34395716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-ncbi-nlm-nih-gov.proxy.library.vanderbilt.edu/30208454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48</Words>
  <Characters>768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iri</dc:creator>
  <cp:keywords/>
  <dc:description/>
  <cp:lastModifiedBy>Banerjee, Ritu</cp:lastModifiedBy>
  <cp:revision>2</cp:revision>
  <cp:lastPrinted>2024-05-16T14:13:00Z</cp:lastPrinted>
  <dcterms:created xsi:type="dcterms:W3CDTF">2024-07-06T16:20:00Z</dcterms:created>
  <dcterms:modified xsi:type="dcterms:W3CDTF">2024-07-06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5-15T22:19:3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d479faf-bade-4c1a-aa83-52eb5b2d8a4c</vt:lpwstr>
  </property>
  <property fmtid="{D5CDD505-2E9C-101B-9397-08002B2CF9AE}" pid="8" name="MSIP_Label_792c8cef-6f2b-4af1-b4ac-d815ff795cd6_ContentBits">
    <vt:lpwstr>0</vt:lpwstr>
  </property>
</Properties>
</file>